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FBD714" w14:textId="77777777" w:rsidR="002B10D0" w:rsidRPr="00EA0BB1" w:rsidRDefault="002B10D0" w:rsidP="002B10D0">
      <w:pPr>
        <w:rPr>
          <w:rFonts w:ascii="Times New Roman" w:hAnsi="Times New Roman"/>
          <w:b/>
          <w:bCs/>
          <w:sz w:val="24"/>
          <w:szCs w:val="24"/>
          <w:lang w:val="en-GB"/>
        </w:rPr>
      </w:pPr>
      <w:r w:rsidRPr="00EA0BB1">
        <w:rPr>
          <w:rFonts w:ascii="Times New Roman" w:hAnsi="Times New Roman"/>
          <w:b/>
          <w:bCs/>
          <w:sz w:val="24"/>
          <w:szCs w:val="24"/>
          <w:lang w:val="en-GB"/>
        </w:rPr>
        <w:t>Supplementary Materials</w:t>
      </w:r>
    </w:p>
    <w:p w14:paraId="1176DD2E" w14:textId="77777777" w:rsidR="002B10D0" w:rsidRPr="00EA0BB1" w:rsidRDefault="002B10D0" w:rsidP="002B10D0">
      <w:pPr>
        <w:rPr>
          <w:lang w:val="en-GB"/>
        </w:rPr>
      </w:pPr>
    </w:p>
    <w:p w14:paraId="180FE90F" w14:textId="77777777" w:rsidR="002B10D0" w:rsidRPr="00734B20" w:rsidRDefault="002B10D0" w:rsidP="002B10D0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/>
          <w:sz w:val="24"/>
          <w:szCs w:val="24"/>
        </w:rPr>
      </w:pPr>
      <w:r w:rsidRPr="00734B20">
        <w:rPr>
          <w:rFonts w:ascii="Times New Roman" w:eastAsia="Calibri" w:hAnsi="Times New Roman"/>
          <w:b/>
          <w:bCs/>
          <w:sz w:val="24"/>
          <w:szCs w:val="24"/>
        </w:rPr>
        <w:t>Table A1</w:t>
      </w:r>
      <w:r w:rsidRPr="00734B20">
        <w:rPr>
          <w:rFonts w:ascii="Times New Roman" w:eastAsia="Calibri" w:hAnsi="Times New Roman"/>
          <w:sz w:val="24"/>
          <w:szCs w:val="24"/>
        </w:rPr>
        <w:t xml:space="preserve"> Summary statistics</w:t>
      </w:r>
      <w:r>
        <w:rPr>
          <w:rFonts w:ascii="Times New Roman" w:eastAsia="Calibri" w:hAnsi="Times New Roman"/>
          <w:sz w:val="24"/>
          <w:szCs w:val="24"/>
        </w:rPr>
        <w:t xml:space="preserve"> of the variables employed in multilevel regression analysis with wave-1 data</w:t>
      </w:r>
      <w:r w:rsidRPr="00734B20">
        <w:rPr>
          <w:rFonts w:ascii="Times New Roman" w:eastAsia="Calibri" w:hAnsi="Times New Roman"/>
          <w:sz w:val="24"/>
          <w:szCs w:val="24"/>
        </w:rPr>
        <w:t>. N= 13,944. Post stratification weights are applied</w:t>
      </w:r>
    </w:p>
    <w:p w14:paraId="356C9288" w14:textId="77777777" w:rsidR="002B10D0" w:rsidRPr="00390A1F" w:rsidRDefault="002B10D0" w:rsidP="002B10D0">
      <w:pPr>
        <w:widowControl w:val="0"/>
        <w:autoSpaceDE w:val="0"/>
        <w:autoSpaceDN w:val="0"/>
        <w:adjustRightInd w:val="0"/>
        <w:spacing w:after="0" w:line="240" w:lineRule="auto"/>
        <w:rPr>
          <w:rFonts w:eastAsia="Calibri" w:cs="Calibri"/>
          <w:sz w:val="20"/>
          <w:szCs w:val="20"/>
        </w:rPr>
      </w:pPr>
    </w:p>
    <w:tbl>
      <w:tblPr>
        <w:tblW w:w="7797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119"/>
        <w:gridCol w:w="2126"/>
        <w:gridCol w:w="1868"/>
        <w:gridCol w:w="684"/>
      </w:tblGrid>
      <w:tr w:rsidR="002B10D0" w:rsidRPr="00390A1F" w14:paraId="25C9D627" w14:textId="77777777" w:rsidTr="00AA02B8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13E3A15" w14:textId="77777777" w:rsidR="002B10D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B4706D3" w14:textId="77777777" w:rsidR="002B10D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1EDDCCA2" w14:textId="77777777" w:rsidR="002B10D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right="-56"/>
              <w:jc w:val="right"/>
              <w:rPr>
                <w:rFonts w:ascii="Times New Roman" w:hAnsi="Times New Roman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3E001F9E" w14:textId="77777777" w:rsidR="002B10D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/>
              </w:rPr>
            </w:pPr>
          </w:p>
        </w:tc>
      </w:tr>
      <w:tr w:rsidR="002B10D0" w:rsidRPr="00390A1F" w14:paraId="73AA8999" w14:textId="77777777" w:rsidTr="00AA02B8">
        <w:trPr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B296345" w14:textId="77777777" w:rsidR="002B10D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</w:t>
            </w:r>
            <w:r w:rsidRPr="00734B20">
              <w:rPr>
                <w:rFonts w:ascii="Times New Roman" w:hAnsi="Times New Roman"/>
              </w:rPr>
              <w:t>ariabl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DD22463" w14:textId="77777777" w:rsidR="002B10D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Categories</w:t>
            </w:r>
            <w:r>
              <w:rPr>
                <w:rFonts w:ascii="Times New Roman" w:hAnsi="Times New Roman"/>
              </w:rPr>
              <w:t>/Range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1CAA708" w14:textId="77777777" w:rsidR="002B10D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right="-56"/>
              <w:jc w:val="right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M</w:t>
            </w:r>
            <w:r>
              <w:rPr>
                <w:rFonts w:ascii="Times New Roman" w:hAnsi="Times New Roman"/>
              </w:rPr>
              <w:t>ean/Proportion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676B92B" w14:textId="77777777" w:rsidR="002B10D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right="-69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.D.</w:t>
            </w:r>
            <w:r w:rsidRPr="00734B20">
              <w:rPr>
                <w:rFonts w:ascii="Times New Roman" w:hAnsi="Times New Roman"/>
              </w:rPr>
              <w:t xml:space="preserve"> </w:t>
            </w:r>
          </w:p>
        </w:tc>
      </w:tr>
      <w:tr w:rsidR="002B10D0" w:rsidRPr="00390A1F" w14:paraId="516EE8E2" w14:textId="77777777" w:rsidTr="00AA02B8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06DB0C2" w14:textId="77777777" w:rsidR="002B10D0" w:rsidRPr="00EA0BB1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lang w:val="en-GB"/>
              </w:rPr>
            </w:pPr>
          </w:p>
          <w:p w14:paraId="3B22FE2F" w14:textId="77777777" w:rsidR="002B10D0" w:rsidRPr="00EA0BB1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lang w:val="en-GB"/>
              </w:rPr>
            </w:pPr>
            <w:r w:rsidRPr="00EA0BB1">
              <w:rPr>
                <w:rFonts w:ascii="Times New Roman" w:hAnsi="Times New Roman"/>
                <w:i/>
                <w:iCs/>
                <w:lang w:val="en-GB"/>
              </w:rPr>
              <w:t>Dependent variable</w:t>
            </w:r>
          </w:p>
          <w:p w14:paraId="487E26B8" w14:textId="77777777" w:rsidR="002B10D0" w:rsidRPr="00EA0BB1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lang w:val="en-GB"/>
              </w:rPr>
            </w:pPr>
            <w:r w:rsidRPr="00EA0BB1">
              <w:rPr>
                <w:rFonts w:ascii="Times New Roman" w:hAnsi="Times New Roman"/>
                <w:lang w:val="en-GB"/>
              </w:rPr>
              <w:t>Willingness of accepting freedom limitations</w:t>
            </w:r>
          </w:p>
          <w:p w14:paraId="2AA02BEC" w14:textId="77777777" w:rsidR="002B10D0" w:rsidRPr="00EA0BB1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lang w:val="en-GB"/>
              </w:rPr>
            </w:pPr>
          </w:p>
          <w:p w14:paraId="5DC1D6B9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i/>
                <w:iCs/>
              </w:rPr>
            </w:pPr>
            <w:r w:rsidRPr="00390A1F">
              <w:rPr>
                <w:rFonts w:ascii="Times New Roman" w:hAnsi="Times New Roman"/>
                <w:i/>
                <w:iCs/>
              </w:rPr>
              <w:t>Independent variab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05756D0" w14:textId="77777777" w:rsidR="002B10D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</w:p>
          <w:p w14:paraId="61AA6112" w14:textId="77777777" w:rsidR="002B10D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/>
              </w:rPr>
            </w:pPr>
          </w:p>
          <w:p w14:paraId="605AE4F3" w14:textId="77777777" w:rsidR="002B10D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/>
              </w:rPr>
            </w:pPr>
          </w:p>
          <w:p w14:paraId="1A0E3052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-1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2D607ECD" w14:textId="77777777" w:rsidR="002B10D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right="-56"/>
              <w:jc w:val="right"/>
              <w:rPr>
                <w:rFonts w:ascii="Times New Roman" w:hAnsi="Times New Roman"/>
              </w:rPr>
            </w:pPr>
          </w:p>
          <w:p w14:paraId="69ED3D1C" w14:textId="77777777" w:rsidR="002B10D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right="-56"/>
              <w:jc w:val="right"/>
              <w:rPr>
                <w:rFonts w:ascii="Times New Roman" w:hAnsi="Times New Roman"/>
              </w:rPr>
            </w:pPr>
          </w:p>
          <w:p w14:paraId="4D4E55AE" w14:textId="77777777" w:rsidR="002B10D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right="-56"/>
              <w:jc w:val="right"/>
              <w:rPr>
                <w:rFonts w:ascii="Times New Roman" w:hAnsi="Times New Roman"/>
              </w:rPr>
            </w:pPr>
          </w:p>
          <w:p w14:paraId="5139CD60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right="-56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5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3188BB8F" w14:textId="77777777" w:rsidR="002B10D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right="-69"/>
              <w:jc w:val="right"/>
              <w:rPr>
                <w:rFonts w:ascii="Times New Roman" w:hAnsi="Times New Roman"/>
              </w:rPr>
            </w:pPr>
          </w:p>
          <w:p w14:paraId="65903510" w14:textId="77777777" w:rsidR="002B10D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/>
              </w:rPr>
            </w:pPr>
          </w:p>
          <w:p w14:paraId="68509807" w14:textId="77777777" w:rsidR="002B10D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/>
              </w:rPr>
            </w:pPr>
          </w:p>
          <w:p w14:paraId="76E52FFD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right="-69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79</w:t>
            </w:r>
          </w:p>
        </w:tc>
      </w:tr>
      <w:tr w:rsidR="002B10D0" w:rsidRPr="00390A1F" w14:paraId="5479DB7B" w14:textId="77777777" w:rsidTr="00AA02B8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6E8F634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  <w:r w:rsidRPr="00390A1F">
              <w:rPr>
                <w:rFonts w:ascii="Times New Roman" w:hAnsi="Times New Roman"/>
              </w:rPr>
              <w:t xml:space="preserve">Gender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239E309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/>
              </w:rPr>
            </w:pPr>
            <w:r w:rsidRPr="00390A1F">
              <w:rPr>
                <w:rFonts w:ascii="Times New Roman" w:hAnsi="Times New Roman"/>
              </w:rPr>
              <w:t>Female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11C7A850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right="-56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.8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3390C8F3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/>
              </w:rPr>
            </w:pPr>
          </w:p>
        </w:tc>
      </w:tr>
      <w:tr w:rsidR="002B10D0" w:rsidRPr="00390A1F" w14:paraId="6D578F8C" w14:textId="77777777" w:rsidTr="00AA02B8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1E5E947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C3342B3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/>
              </w:rPr>
            </w:pPr>
            <w:r w:rsidRPr="00390A1F">
              <w:rPr>
                <w:rFonts w:ascii="Times New Roman" w:hAnsi="Times New Roman"/>
              </w:rPr>
              <w:t>Male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6592BB2C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right="-56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2.1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49236146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/>
              </w:rPr>
            </w:pPr>
          </w:p>
        </w:tc>
      </w:tr>
      <w:tr w:rsidR="002B10D0" w:rsidRPr="00390A1F" w14:paraId="57EB56D1" w14:textId="77777777" w:rsidTr="00AA02B8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32AD4E3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  <w:r w:rsidRPr="00390A1F">
              <w:rPr>
                <w:rFonts w:ascii="Times New Roman" w:hAnsi="Times New Roman"/>
              </w:rPr>
              <w:t>Age clas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D35D904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/>
              </w:rPr>
            </w:pPr>
            <w:r w:rsidRPr="00390A1F">
              <w:rPr>
                <w:rFonts w:ascii="Times New Roman" w:hAnsi="Times New Roman"/>
              </w:rPr>
              <w:t>18-34</w:t>
            </w:r>
          </w:p>
          <w:p w14:paraId="05D32C0C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/>
              </w:rPr>
            </w:pPr>
            <w:r w:rsidRPr="00390A1F">
              <w:rPr>
                <w:rFonts w:ascii="Times New Roman" w:hAnsi="Times New Roman"/>
              </w:rPr>
              <w:t>35-54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114D87AD" w14:textId="77777777" w:rsidR="002B10D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right="-56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.92</w:t>
            </w:r>
          </w:p>
          <w:p w14:paraId="665ABDFB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right="-56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.3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4237209F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/>
              </w:rPr>
            </w:pPr>
          </w:p>
        </w:tc>
      </w:tr>
      <w:tr w:rsidR="002B10D0" w:rsidRPr="00390A1F" w14:paraId="3100E9F0" w14:textId="77777777" w:rsidTr="00AA02B8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A6E6EB5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99A0D56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/>
              </w:rPr>
            </w:pPr>
            <w:r w:rsidRPr="00390A1F">
              <w:rPr>
                <w:rFonts w:ascii="Times New Roman" w:hAnsi="Times New Roman"/>
              </w:rPr>
              <w:t>55 and more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25FE988D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right="-56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.6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332F19E3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/>
              </w:rPr>
            </w:pPr>
          </w:p>
        </w:tc>
      </w:tr>
      <w:tr w:rsidR="002B10D0" w:rsidRPr="00390A1F" w14:paraId="40FFD0E9" w14:textId="77777777" w:rsidTr="00AA02B8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B1B792D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  <w:r w:rsidRPr="00390A1F">
              <w:rPr>
                <w:rFonts w:ascii="Times New Roman" w:hAnsi="Times New Roman"/>
              </w:rPr>
              <w:t>Educational leve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80476C9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/>
              </w:rPr>
            </w:pPr>
            <w:r w:rsidRPr="00390A1F">
              <w:rPr>
                <w:rFonts w:ascii="Times New Roman" w:hAnsi="Times New Roman"/>
              </w:rPr>
              <w:t>Low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1E4DC2C8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right="-56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.7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28362A41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/>
              </w:rPr>
            </w:pPr>
          </w:p>
        </w:tc>
      </w:tr>
      <w:tr w:rsidR="002B10D0" w:rsidRPr="00390A1F" w14:paraId="7137AA0F" w14:textId="77777777" w:rsidTr="00AA02B8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0FE578F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871C56B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/>
              </w:rPr>
            </w:pPr>
            <w:r w:rsidRPr="00390A1F">
              <w:rPr>
                <w:rFonts w:ascii="Times New Roman" w:hAnsi="Times New Roman"/>
              </w:rPr>
              <w:t>Medium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2FAF63C0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right="-56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.9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76929A55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/>
              </w:rPr>
            </w:pPr>
          </w:p>
        </w:tc>
      </w:tr>
      <w:tr w:rsidR="002B10D0" w:rsidRPr="00390A1F" w14:paraId="6691AEF5" w14:textId="77777777" w:rsidTr="00AA02B8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F83F2F6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40CCEC4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/>
              </w:rPr>
            </w:pPr>
            <w:r w:rsidRPr="00390A1F">
              <w:rPr>
                <w:rFonts w:ascii="Times New Roman" w:hAnsi="Times New Roman"/>
              </w:rPr>
              <w:t>High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7A64F15E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right="-56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.3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0D8C9DE2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/>
              </w:rPr>
            </w:pPr>
          </w:p>
        </w:tc>
      </w:tr>
      <w:tr w:rsidR="002B10D0" w:rsidRPr="00390A1F" w14:paraId="3F324077" w14:textId="77777777" w:rsidTr="00AA02B8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DF1CE42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  <w:r w:rsidRPr="00390A1F">
              <w:rPr>
                <w:rFonts w:ascii="Times New Roman" w:hAnsi="Times New Roman"/>
              </w:rPr>
              <w:t>Area of reside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082B156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/>
              </w:rPr>
            </w:pPr>
            <w:r w:rsidRPr="00390A1F">
              <w:rPr>
                <w:rFonts w:ascii="Times New Roman" w:hAnsi="Times New Roman"/>
              </w:rPr>
              <w:t>North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70DA17B7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right="-56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.0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79CCC1C3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/>
              </w:rPr>
            </w:pPr>
          </w:p>
        </w:tc>
      </w:tr>
      <w:tr w:rsidR="002B10D0" w:rsidRPr="00390A1F" w14:paraId="30382360" w14:textId="77777777" w:rsidTr="00AA02B8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5DFDAFE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7E0F9DE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/>
              </w:rPr>
            </w:pPr>
            <w:r w:rsidRPr="00390A1F">
              <w:rPr>
                <w:rFonts w:ascii="Times New Roman" w:hAnsi="Times New Roman"/>
              </w:rPr>
              <w:t>Red Area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0CDEB150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right="-56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.8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564500AF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/>
              </w:rPr>
            </w:pPr>
          </w:p>
        </w:tc>
      </w:tr>
      <w:tr w:rsidR="002B10D0" w:rsidRPr="00390A1F" w14:paraId="653644FD" w14:textId="77777777" w:rsidTr="00AA02B8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4B1DFA1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6DD27CF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/>
              </w:rPr>
            </w:pPr>
            <w:r w:rsidRPr="00390A1F">
              <w:rPr>
                <w:rFonts w:ascii="Times New Roman" w:hAnsi="Times New Roman"/>
              </w:rPr>
              <w:t>South and Islands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4D4D2802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right="-56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.1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2404BF94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/>
              </w:rPr>
            </w:pPr>
          </w:p>
        </w:tc>
      </w:tr>
      <w:tr w:rsidR="002B10D0" w:rsidRPr="00390A1F" w14:paraId="4D1FB182" w14:textId="77777777" w:rsidTr="00AA02B8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E018EE6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  <w:r w:rsidRPr="00390A1F">
              <w:rPr>
                <w:rFonts w:ascii="Times New Roman" w:hAnsi="Times New Roman"/>
              </w:rPr>
              <w:t>Occupational sta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CD40A76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/>
              </w:rPr>
            </w:pPr>
            <w:r w:rsidRPr="00390A1F">
              <w:rPr>
                <w:rFonts w:ascii="Times New Roman" w:hAnsi="Times New Roman"/>
              </w:rPr>
              <w:t>Public sector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7DA222E9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right="-56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.9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502240E0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/>
              </w:rPr>
            </w:pPr>
          </w:p>
        </w:tc>
      </w:tr>
      <w:tr w:rsidR="002B10D0" w:rsidRPr="00390A1F" w14:paraId="1D59CF11" w14:textId="77777777" w:rsidTr="00AA02B8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3E9A3CA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53D54E0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/>
              </w:rPr>
            </w:pPr>
            <w:r w:rsidRPr="00390A1F">
              <w:rPr>
                <w:rFonts w:ascii="Times New Roman" w:hAnsi="Times New Roman"/>
              </w:rPr>
              <w:t>Private sector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5CEDDCB5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right="-56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.2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2C38E299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/>
              </w:rPr>
            </w:pPr>
          </w:p>
        </w:tc>
      </w:tr>
      <w:tr w:rsidR="002B10D0" w:rsidRPr="00390A1F" w14:paraId="64A9CDC8" w14:textId="77777777" w:rsidTr="00AA02B8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9697D98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F03EF74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/>
              </w:rPr>
            </w:pPr>
            <w:r w:rsidRPr="00390A1F">
              <w:rPr>
                <w:rFonts w:ascii="Times New Roman" w:hAnsi="Times New Roman"/>
              </w:rPr>
              <w:t>Self-employed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55064108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right="-56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9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6BF9AE8A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/>
              </w:rPr>
            </w:pPr>
          </w:p>
        </w:tc>
      </w:tr>
      <w:tr w:rsidR="002B10D0" w:rsidRPr="00390A1F" w14:paraId="47CC8485" w14:textId="77777777" w:rsidTr="00AA02B8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1484FFD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E31910D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/>
              </w:rPr>
            </w:pPr>
            <w:r w:rsidRPr="00390A1F">
              <w:rPr>
                <w:rFonts w:ascii="Times New Roman" w:hAnsi="Times New Roman"/>
              </w:rPr>
              <w:t>Unemployed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3E966807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right="-56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1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2B21B940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/>
              </w:rPr>
            </w:pPr>
          </w:p>
        </w:tc>
      </w:tr>
      <w:tr w:rsidR="002B10D0" w:rsidRPr="00390A1F" w14:paraId="27778637" w14:textId="77777777" w:rsidTr="00AA02B8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C04CBF8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F11A0EB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/>
              </w:rPr>
            </w:pPr>
            <w:r w:rsidRPr="00390A1F">
              <w:rPr>
                <w:rFonts w:ascii="Times New Roman" w:hAnsi="Times New Roman"/>
              </w:rPr>
              <w:t>Other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52571736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right="-56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8.7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7222432A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/>
              </w:rPr>
            </w:pPr>
          </w:p>
        </w:tc>
      </w:tr>
      <w:tr w:rsidR="002B10D0" w:rsidRPr="00390A1F" w14:paraId="13492B43" w14:textId="77777777" w:rsidTr="00AA02B8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F64AB72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  <w:r w:rsidRPr="00390A1F">
              <w:rPr>
                <w:rFonts w:ascii="Times New Roman" w:hAnsi="Times New Roman"/>
              </w:rPr>
              <w:t>Party prefere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412087C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/>
              </w:rPr>
            </w:pPr>
            <w:r w:rsidRPr="00390A1F">
              <w:rPr>
                <w:rFonts w:ascii="Times New Roman" w:hAnsi="Times New Roman"/>
              </w:rPr>
              <w:t>Pd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02DC4F3F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right="-56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.1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58D8E154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/>
              </w:rPr>
            </w:pPr>
          </w:p>
        </w:tc>
      </w:tr>
      <w:tr w:rsidR="002B10D0" w:rsidRPr="00390A1F" w14:paraId="6BF6BB26" w14:textId="77777777" w:rsidTr="00AA02B8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90D685A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2693BAF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/>
              </w:rPr>
            </w:pPr>
            <w:r w:rsidRPr="00390A1F">
              <w:rPr>
                <w:rFonts w:ascii="Times New Roman" w:hAnsi="Times New Roman"/>
              </w:rPr>
              <w:t>Pd-M5s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6A236D22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right="-56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6C1E92E8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/>
              </w:rPr>
            </w:pPr>
          </w:p>
        </w:tc>
      </w:tr>
      <w:tr w:rsidR="002B10D0" w:rsidRPr="00390A1F" w14:paraId="65E85166" w14:textId="77777777" w:rsidTr="00AA02B8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3769E28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89E6064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/>
              </w:rPr>
            </w:pPr>
            <w:r w:rsidRPr="00390A1F">
              <w:rPr>
                <w:rFonts w:ascii="Times New Roman" w:hAnsi="Times New Roman"/>
              </w:rPr>
              <w:t>M5s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5EE4998B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right="-56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.6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02E352B3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/>
              </w:rPr>
            </w:pPr>
          </w:p>
        </w:tc>
      </w:tr>
      <w:tr w:rsidR="002B10D0" w:rsidRPr="00390A1F" w14:paraId="228A898F" w14:textId="77777777" w:rsidTr="00AA02B8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C87B4FD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D370CDA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/>
              </w:rPr>
            </w:pPr>
            <w:r w:rsidRPr="00390A1F">
              <w:rPr>
                <w:rFonts w:ascii="Times New Roman" w:hAnsi="Times New Roman"/>
              </w:rPr>
              <w:t>M5</w:t>
            </w:r>
            <w:r>
              <w:rPr>
                <w:rFonts w:ascii="Times New Roman" w:hAnsi="Times New Roman"/>
              </w:rPr>
              <w:t>s</w:t>
            </w:r>
            <w:r w:rsidRPr="00390A1F">
              <w:rPr>
                <w:rFonts w:ascii="Times New Roman" w:hAnsi="Times New Roman"/>
              </w:rPr>
              <w:t>/right-wing party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63F4D0D9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right="-56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41FD03E0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/>
              </w:rPr>
            </w:pPr>
          </w:p>
        </w:tc>
      </w:tr>
      <w:tr w:rsidR="002B10D0" w:rsidRPr="00390A1F" w14:paraId="3EBE82C1" w14:textId="77777777" w:rsidTr="00AA02B8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7CBFCFB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7B4EE58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/>
              </w:rPr>
            </w:pPr>
            <w:r w:rsidRPr="00390A1F">
              <w:rPr>
                <w:rFonts w:ascii="Times New Roman" w:hAnsi="Times New Roman"/>
              </w:rPr>
              <w:t>Forza Italia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6328728B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right="-56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5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21BF30C4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/>
              </w:rPr>
            </w:pPr>
          </w:p>
        </w:tc>
      </w:tr>
      <w:tr w:rsidR="002B10D0" w:rsidRPr="00390A1F" w14:paraId="245CFB00" w14:textId="77777777" w:rsidTr="00AA02B8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DAAFEC1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3FC0762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/>
              </w:rPr>
            </w:pPr>
            <w:r w:rsidRPr="00390A1F">
              <w:rPr>
                <w:rFonts w:ascii="Times New Roman" w:hAnsi="Times New Roman"/>
              </w:rPr>
              <w:t>Lega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46B40934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right="-56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.8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03D1D820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/>
              </w:rPr>
            </w:pPr>
          </w:p>
        </w:tc>
      </w:tr>
      <w:tr w:rsidR="002B10D0" w:rsidRPr="00390A1F" w14:paraId="0F556737" w14:textId="77777777" w:rsidTr="00AA02B8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E15EB65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9F4449A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/>
              </w:rPr>
            </w:pPr>
            <w:proofErr w:type="spellStart"/>
            <w:r w:rsidRPr="00390A1F">
              <w:rPr>
                <w:rFonts w:ascii="Times New Roman" w:hAnsi="Times New Roman"/>
              </w:rPr>
              <w:t>FdI</w:t>
            </w:r>
            <w:proofErr w:type="spellEnd"/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3AF8A9A7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right="-56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9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7091401C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/>
              </w:rPr>
            </w:pPr>
          </w:p>
        </w:tc>
      </w:tr>
      <w:tr w:rsidR="002B10D0" w:rsidRPr="00390A1F" w14:paraId="5674F56D" w14:textId="77777777" w:rsidTr="00AA02B8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A6551F7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C065847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/>
              </w:rPr>
            </w:pPr>
            <w:r w:rsidRPr="00390A1F">
              <w:rPr>
                <w:rFonts w:ascii="Times New Roman" w:hAnsi="Times New Roman"/>
              </w:rPr>
              <w:t>2-3 right-wing parties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1A759D0C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right="-56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9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2D169593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/>
              </w:rPr>
            </w:pPr>
          </w:p>
        </w:tc>
      </w:tr>
      <w:tr w:rsidR="002B10D0" w:rsidRPr="00390A1F" w14:paraId="3D29DF67" w14:textId="77777777" w:rsidTr="00AA02B8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FF84C4F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3945A40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/>
              </w:rPr>
            </w:pPr>
            <w:r w:rsidRPr="00390A1F">
              <w:rPr>
                <w:rFonts w:ascii="Times New Roman" w:hAnsi="Times New Roman"/>
              </w:rPr>
              <w:t>None/DK/DA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7D572422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right="-56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.5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13123938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/>
              </w:rPr>
            </w:pPr>
          </w:p>
        </w:tc>
      </w:tr>
      <w:tr w:rsidR="002B10D0" w:rsidRPr="00390A1F" w14:paraId="5B459C37" w14:textId="77777777" w:rsidTr="00AA02B8">
        <w:trPr>
          <w:jc w:val="center"/>
        </w:trPr>
        <w:tc>
          <w:tcPr>
            <w:tcW w:w="3119" w:type="dxa"/>
            <w:tcBorders>
              <w:top w:val="nil"/>
              <w:left w:val="nil"/>
              <w:right w:val="nil"/>
            </w:tcBorders>
          </w:tcPr>
          <w:p w14:paraId="0A6C45E4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  <w:r w:rsidRPr="00390A1F">
              <w:rPr>
                <w:rFonts w:ascii="Times New Roman" w:hAnsi="Times New Roman"/>
              </w:rPr>
              <w:t>Trust in parliament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76C1FCA3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/>
              </w:rPr>
            </w:pPr>
            <w:r w:rsidRPr="00390A1F">
              <w:rPr>
                <w:rFonts w:ascii="Times New Roman" w:hAnsi="Times New Roman"/>
              </w:rPr>
              <w:t>0-10</w:t>
            </w:r>
          </w:p>
        </w:tc>
        <w:tc>
          <w:tcPr>
            <w:tcW w:w="1868" w:type="dxa"/>
            <w:tcBorders>
              <w:top w:val="nil"/>
              <w:left w:val="nil"/>
              <w:right w:val="nil"/>
            </w:tcBorders>
          </w:tcPr>
          <w:p w14:paraId="0B05FDFE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right="-56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53</w:t>
            </w:r>
          </w:p>
        </w:tc>
        <w:tc>
          <w:tcPr>
            <w:tcW w:w="684" w:type="dxa"/>
            <w:tcBorders>
              <w:top w:val="nil"/>
              <w:left w:val="nil"/>
              <w:right w:val="nil"/>
            </w:tcBorders>
          </w:tcPr>
          <w:p w14:paraId="7FEDA7A7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73</w:t>
            </w:r>
          </w:p>
        </w:tc>
      </w:tr>
      <w:tr w:rsidR="002B10D0" w:rsidRPr="00390A1F" w14:paraId="61E38B3B" w14:textId="77777777" w:rsidTr="00AA02B8">
        <w:trPr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86CF36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  <w:r w:rsidRPr="00390A1F">
              <w:rPr>
                <w:rFonts w:ascii="Times New Roman" w:hAnsi="Times New Roman"/>
              </w:rPr>
              <w:t>Collectivist</w:t>
            </w:r>
            <w:r>
              <w:rPr>
                <w:rFonts w:ascii="Times New Roman" w:hAnsi="Times New Roman"/>
              </w:rPr>
              <w:t>ic</w:t>
            </w:r>
            <w:r w:rsidRPr="00390A1F">
              <w:rPr>
                <w:rFonts w:ascii="Times New Roman" w:hAnsi="Times New Roman"/>
              </w:rPr>
              <w:t xml:space="preserve"> orientation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C80D4F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/>
              </w:rPr>
            </w:pPr>
            <w:r w:rsidRPr="00390A1F">
              <w:rPr>
                <w:rFonts w:ascii="Times New Roman" w:hAnsi="Times New Roman"/>
              </w:rPr>
              <w:t>0-10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B33623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right="-56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8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30BD86" w14:textId="77777777" w:rsidR="002B10D0" w:rsidRPr="00390A1F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42</w:t>
            </w:r>
          </w:p>
        </w:tc>
      </w:tr>
    </w:tbl>
    <w:p w14:paraId="71613032" w14:textId="77777777" w:rsidR="002B10D0" w:rsidRPr="00574B87" w:rsidRDefault="002B10D0" w:rsidP="002B10D0">
      <w:pPr>
        <w:rPr>
          <w:lang w:val="en-GB"/>
        </w:rPr>
      </w:pPr>
    </w:p>
    <w:p w14:paraId="3882DF3B" w14:textId="77777777" w:rsidR="002B10D0" w:rsidRPr="00574B87" w:rsidRDefault="002B10D0" w:rsidP="002B10D0">
      <w:pPr>
        <w:rPr>
          <w:lang w:val="en-GB"/>
        </w:rPr>
      </w:pPr>
      <w:r w:rsidRPr="00574B87">
        <w:rPr>
          <w:lang w:val="en-GB"/>
        </w:rPr>
        <w:br w:type="page"/>
      </w:r>
    </w:p>
    <w:p w14:paraId="0FBAB806" w14:textId="4C9429C4" w:rsidR="002B10D0" w:rsidRDefault="002B10D0" w:rsidP="002B10D0">
      <w:pPr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EA0BB1">
        <w:rPr>
          <w:rFonts w:ascii="Times New Roman" w:hAnsi="Times New Roman"/>
          <w:b/>
          <w:bCs/>
          <w:sz w:val="24"/>
          <w:szCs w:val="24"/>
          <w:lang w:val="en-GB"/>
        </w:rPr>
        <w:lastRenderedPageBreak/>
        <w:t>Table A2</w:t>
      </w:r>
      <w:r w:rsidRPr="00EA0BB1"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EA0BB1">
        <w:rPr>
          <w:rFonts w:ascii="Times New Roman" w:eastAsia="Times New Roman" w:hAnsi="Times New Roman"/>
          <w:sz w:val="24"/>
          <w:szCs w:val="24"/>
          <w:lang w:val="en-GB"/>
        </w:rPr>
        <w:t xml:space="preserve">Multilevel linear regression models for the estimation of attitudes towards freedom restrictions (Models 3 and 4 with interaction terms). </w:t>
      </w:r>
      <w:sdt>
        <w:sdtPr>
          <w:tag w:val="goog_rdk_764"/>
          <w:id w:val="-1794046316"/>
        </w:sdtPr>
        <w:sdtEndPr/>
        <w:sdtContent>
          <w:proofErr w:type="spellStart"/>
          <w:r w:rsidR="000A151B">
            <w:rPr>
              <w:rFonts w:ascii="Times New Roman" w:eastAsia="Times New Roman" w:hAnsi="Times New Roman"/>
              <w:sz w:val="24"/>
              <w:szCs w:val="24"/>
            </w:rPr>
            <w:t>ResPOnsE</w:t>
          </w:r>
          <w:proofErr w:type="spellEnd"/>
          <w:r w:rsidR="000A151B">
            <w:rPr>
              <w:rFonts w:ascii="Times New Roman" w:eastAsia="Times New Roman" w:hAnsi="Times New Roman"/>
              <w:sz w:val="24"/>
              <w:szCs w:val="24"/>
            </w:rPr>
            <w:t xml:space="preserve"> COVID-19</w:t>
          </w:r>
        </w:sdtContent>
      </w:sdt>
      <w:r w:rsidR="000A151B">
        <w:t xml:space="preserve"> </w:t>
      </w:r>
      <w:r>
        <w:rPr>
          <w:rFonts w:ascii="Times New Roman" w:eastAsia="Times New Roman" w:hAnsi="Times New Roman"/>
          <w:sz w:val="24"/>
          <w:szCs w:val="24"/>
        </w:rPr>
        <w:t>wave-1 data.</w:t>
      </w:r>
    </w:p>
    <w:p w14:paraId="09326CA4" w14:textId="77777777" w:rsidR="002B10D0" w:rsidRDefault="002B10D0" w:rsidP="002B10D0"/>
    <w:tbl>
      <w:tblPr>
        <w:tblW w:w="7557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835"/>
        <w:gridCol w:w="2560"/>
        <w:gridCol w:w="1072"/>
        <w:gridCol w:w="1090"/>
      </w:tblGrid>
      <w:tr w:rsidR="002B10D0" w:rsidRPr="00734B20" w14:paraId="3E7FDE96" w14:textId="77777777" w:rsidTr="00AA02B8">
        <w:trPr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E7E745E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Independent variables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4431B1C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Categories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D73B673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Model 3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B2B12DF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Model 4</w:t>
            </w:r>
          </w:p>
        </w:tc>
      </w:tr>
      <w:tr w:rsidR="002B10D0" w:rsidRPr="00734B20" w14:paraId="7246468B" w14:textId="77777777" w:rsidTr="00AA02B8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A8AF7C9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5050A4F2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0D4CA54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3E62E05E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2B10D0" w:rsidRPr="00734B20" w14:paraId="43D2E004" w14:textId="77777777" w:rsidTr="00AA02B8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D0D3EE1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Gender (Ref. cat.: Male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5032054B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Femal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A01F9FF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0.51***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28E066C2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0.51***</w:t>
            </w:r>
          </w:p>
        </w:tc>
      </w:tr>
      <w:tr w:rsidR="002B10D0" w:rsidRPr="00734B20" w14:paraId="075C51B5" w14:textId="77777777" w:rsidTr="00AA02B8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BE8D47F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7E2CB3D8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3FC7004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(0.04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5661F762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(0.04)</w:t>
            </w:r>
          </w:p>
        </w:tc>
      </w:tr>
      <w:tr w:rsidR="002B10D0" w:rsidRPr="00734B20" w14:paraId="111963D8" w14:textId="77777777" w:rsidTr="00AA02B8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BB73DD4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Age clas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3FCBED3F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35-5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D594DDA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0.0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360C4E02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0.07</w:t>
            </w:r>
          </w:p>
        </w:tc>
      </w:tr>
      <w:tr w:rsidR="002B10D0" w:rsidRPr="00734B20" w14:paraId="112A841F" w14:textId="77777777" w:rsidTr="00AA02B8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6180307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(Ref. cat.: 18-34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3238E7CE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C218F85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(0.06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3E8BB84F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(0.06)</w:t>
            </w:r>
          </w:p>
        </w:tc>
      </w:tr>
      <w:tr w:rsidR="002B10D0" w:rsidRPr="00734B20" w14:paraId="263C4949" w14:textId="77777777" w:rsidTr="00AA02B8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71B4F70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5DC33BAD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55 and mor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5D53A56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0.0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002BAA98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0.08</w:t>
            </w:r>
          </w:p>
        </w:tc>
      </w:tr>
      <w:tr w:rsidR="002B10D0" w:rsidRPr="00734B20" w14:paraId="5D5036C4" w14:textId="77777777" w:rsidTr="00AA02B8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1D4349C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74F32AA5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FB80463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(0.06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418D1AF6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(0.06)</w:t>
            </w:r>
          </w:p>
        </w:tc>
      </w:tr>
      <w:tr w:rsidR="002B10D0" w:rsidRPr="00734B20" w14:paraId="46285523" w14:textId="77777777" w:rsidTr="00AA02B8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951F084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Educational level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0784E6B3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Medium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0932657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-0.0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78328BC1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-0.04</w:t>
            </w:r>
          </w:p>
        </w:tc>
      </w:tr>
      <w:tr w:rsidR="002B10D0" w:rsidRPr="00734B20" w14:paraId="5208460E" w14:textId="77777777" w:rsidTr="00AA02B8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456FA75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(Ref. cat.: Low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67D30CB4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69B4A0E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(0.08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2E74CDCF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(0.08)</w:t>
            </w:r>
          </w:p>
        </w:tc>
      </w:tr>
      <w:tr w:rsidR="002B10D0" w:rsidRPr="00734B20" w14:paraId="70AA14B7" w14:textId="77777777" w:rsidTr="00AA02B8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2746858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66D3C8F7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High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5D19321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-0.1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34064C4E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-0.12</w:t>
            </w:r>
          </w:p>
        </w:tc>
      </w:tr>
      <w:tr w:rsidR="002B10D0" w:rsidRPr="00734B20" w14:paraId="1CB9C3AB" w14:textId="77777777" w:rsidTr="00AA02B8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7E99C27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68185EC1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9F8031C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(0.08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0A9BF95B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(0.08)</w:t>
            </w:r>
          </w:p>
        </w:tc>
      </w:tr>
      <w:tr w:rsidR="002B10D0" w:rsidRPr="00734B20" w14:paraId="55028DA9" w14:textId="77777777" w:rsidTr="00AA02B8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D944606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Area of residenc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5C4F11EB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Red Are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06F57FC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-0.0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2A8F42CD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-0.03</w:t>
            </w:r>
          </w:p>
        </w:tc>
      </w:tr>
      <w:tr w:rsidR="002B10D0" w:rsidRPr="00734B20" w14:paraId="35590F20" w14:textId="77777777" w:rsidTr="00AA02B8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E016868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(Ref.cat.: North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770F39B7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E261CD1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(0.06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372C30CE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(0.06)</w:t>
            </w:r>
          </w:p>
        </w:tc>
      </w:tr>
      <w:tr w:rsidR="002B10D0" w:rsidRPr="00734B20" w14:paraId="5D248A11" w14:textId="77777777" w:rsidTr="00AA02B8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4A6129F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622528FD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South and Island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6A259D6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0.14***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5D5D3E1B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0.14***</w:t>
            </w:r>
          </w:p>
        </w:tc>
      </w:tr>
      <w:tr w:rsidR="002B10D0" w:rsidRPr="00734B20" w14:paraId="7A23A1B2" w14:textId="77777777" w:rsidTr="00AA02B8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DD19C78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4D6C8FD2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8D6382A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(0.05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2D358B09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(0.05)</w:t>
            </w:r>
          </w:p>
        </w:tc>
      </w:tr>
      <w:tr w:rsidR="002B10D0" w:rsidRPr="00734B20" w14:paraId="660D7C9E" w14:textId="77777777" w:rsidTr="00AA02B8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3FF2A2B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Occupational statu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2F017AE1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Private secto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6D3D99C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0.0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685027A3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0.03</w:t>
            </w:r>
          </w:p>
        </w:tc>
      </w:tr>
      <w:tr w:rsidR="002B10D0" w:rsidRPr="00734B20" w14:paraId="2B6A8DA5" w14:textId="77777777" w:rsidTr="00AA02B8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E72A286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(Ref. cat.: Public sector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7ED1C272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01D9277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(0.07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1988AD3C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(0.07)</w:t>
            </w:r>
          </w:p>
        </w:tc>
      </w:tr>
      <w:tr w:rsidR="002B10D0" w:rsidRPr="00734B20" w14:paraId="481A0278" w14:textId="77777777" w:rsidTr="00AA02B8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1C8CB48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7F2B68E9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Self-employed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F64B818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-0.1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15F73787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-0.09</w:t>
            </w:r>
          </w:p>
        </w:tc>
      </w:tr>
      <w:tr w:rsidR="002B10D0" w:rsidRPr="00734B20" w14:paraId="4F41D8FA" w14:textId="77777777" w:rsidTr="00AA02B8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8DD99ED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5866D4E4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C0206B7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(0.08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74C89D27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(0.08)</w:t>
            </w:r>
          </w:p>
        </w:tc>
      </w:tr>
      <w:tr w:rsidR="002B10D0" w:rsidRPr="00734B20" w14:paraId="4653CFAC" w14:textId="77777777" w:rsidTr="00AA02B8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C2DD9BF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76072F94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Unemployed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CB92DA4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-0.1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37189D35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-0.15</w:t>
            </w:r>
          </w:p>
        </w:tc>
      </w:tr>
      <w:tr w:rsidR="002B10D0" w:rsidRPr="00734B20" w14:paraId="197783BF" w14:textId="77777777" w:rsidTr="00AA02B8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852D606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3CE9642B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0B4A41B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(0.09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0D087B86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(0.09)</w:t>
            </w:r>
          </w:p>
        </w:tc>
      </w:tr>
      <w:tr w:rsidR="002B10D0" w:rsidRPr="00734B20" w14:paraId="54C28D51" w14:textId="77777777" w:rsidTr="00AA02B8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905F57B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14A720EA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Othe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AA67172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-0.0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0E5B0459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-0.01</w:t>
            </w:r>
          </w:p>
        </w:tc>
      </w:tr>
      <w:tr w:rsidR="002B10D0" w:rsidRPr="00734B20" w14:paraId="46308B47" w14:textId="77777777" w:rsidTr="00AA02B8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6B4451A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0CCBC6C6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095429F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(0.07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79297313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(0.07)</w:t>
            </w:r>
          </w:p>
        </w:tc>
      </w:tr>
      <w:tr w:rsidR="002B10D0" w:rsidRPr="00734B20" w14:paraId="1FA3C035" w14:textId="77777777" w:rsidTr="00AA02B8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F5BED0C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Party preferenc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14A1BF6D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Pd-M5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C3978D0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0.4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63DC9096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-0.16</w:t>
            </w:r>
          </w:p>
        </w:tc>
      </w:tr>
      <w:tr w:rsidR="002B10D0" w:rsidRPr="00734B20" w14:paraId="4FE8CB43" w14:textId="77777777" w:rsidTr="00AA02B8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8117270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 xml:space="preserve">(Ref. </w:t>
            </w:r>
            <w:proofErr w:type="spellStart"/>
            <w:r w:rsidRPr="00734B20">
              <w:rPr>
                <w:rFonts w:ascii="Times New Roman" w:hAnsi="Times New Roman"/>
              </w:rPr>
              <w:t>cat</w:t>
            </w:r>
            <w:proofErr w:type="spellEnd"/>
            <w:r w:rsidRPr="00734B20">
              <w:rPr>
                <w:rFonts w:ascii="Times New Roman" w:hAnsi="Times New Roman"/>
              </w:rPr>
              <w:t>: Pd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006033F1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5B564B1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(0.45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1AE4A05D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(0.55)</w:t>
            </w:r>
          </w:p>
        </w:tc>
      </w:tr>
      <w:tr w:rsidR="002B10D0" w:rsidRPr="00734B20" w14:paraId="54E562DC" w14:textId="77777777" w:rsidTr="00AA02B8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0CABB32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6C7C33E5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M5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3DFC403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0.1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6A6F8F9D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-0.02</w:t>
            </w:r>
          </w:p>
        </w:tc>
      </w:tr>
      <w:tr w:rsidR="002B10D0" w:rsidRPr="00734B20" w14:paraId="3FADCA8F" w14:textId="77777777" w:rsidTr="00AA02B8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F0E702E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67F281E1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D6D879A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(0.18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4DF80A3E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(0.21)</w:t>
            </w:r>
          </w:p>
        </w:tc>
      </w:tr>
      <w:tr w:rsidR="002B10D0" w:rsidRPr="00734B20" w14:paraId="357D87F0" w14:textId="77777777" w:rsidTr="00AA02B8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940A838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10821EC6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M5S/right-wing party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AE34EC5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-2.13***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2D51C84A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-2.13***</w:t>
            </w:r>
          </w:p>
        </w:tc>
      </w:tr>
      <w:tr w:rsidR="002B10D0" w:rsidRPr="00734B20" w14:paraId="0C0DA93C" w14:textId="77777777" w:rsidTr="00AA02B8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BD4DFD9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209C639F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AA691CC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(0.54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5333FA14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(0.64)</w:t>
            </w:r>
          </w:p>
        </w:tc>
      </w:tr>
      <w:tr w:rsidR="002B10D0" w:rsidRPr="00734B20" w14:paraId="287B20A3" w14:textId="77777777" w:rsidTr="00AA02B8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3221FB8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4F277CCE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Forza Itali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8EBD610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-0.2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4A7FEB85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-0.65*</w:t>
            </w:r>
          </w:p>
        </w:tc>
      </w:tr>
      <w:tr w:rsidR="002B10D0" w:rsidRPr="00734B20" w14:paraId="728FD82C" w14:textId="77777777" w:rsidTr="00AA02B8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69FE675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0F58D6CC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E34FDBD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(0.27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31F72D41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(0.36)</w:t>
            </w:r>
          </w:p>
        </w:tc>
      </w:tr>
      <w:tr w:rsidR="002B10D0" w:rsidRPr="00734B20" w14:paraId="6936B330" w14:textId="77777777" w:rsidTr="00AA02B8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3650DB8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26CBF787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Leg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9E3CBE8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-0.30*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331289A1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-0.84***</w:t>
            </w:r>
          </w:p>
        </w:tc>
      </w:tr>
      <w:tr w:rsidR="002B10D0" w:rsidRPr="00734B20" w14:paraId="7637B8AF" w14:textId="77777777" w:rsidTr="00AA02B8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2852023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782EC789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5A9D778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(0.16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4FBBE472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(0.21)</w:t>
            </w:r>
          </w:p>
        </w:tc>
      </w:tr>
      <w:tr w:rsidR="002B10D0" w:rsidRPr="00734B20" w14:paraId="1C86EA94" w14:textId="77777777" w:rsidTr="00AA02B8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2B51885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087A8567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734B20">
              <w:rPr>
                <w:rFonts w:ascii="Times New Roman" w:hAnsi="Times New Roman"/>
              </w:rPr>
              <w:t>FdI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F5C8726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-0.61***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7BB9A8A0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-0.86***</w:t>
            </w:r>
          </w:p>
        </w:tc>
      </w:tr>
      <w:tr w:rsidR="002B10D0" w:rsidRPr="00734B20" w14:paraId="185475F4" w14:textId="77777777" w:rsidTr="00AA02B8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EE1EB55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3C0E053B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0EB6AE6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(0.17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6270B173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(0.24)</w:t>
            </w:r>
          </w:p>
        </w:tc>
      </w:tr>
      <w:tr w:rsidR="002B10D0" w:rsidRPr="00734B20" w14:paraId="6E7B6E98" w14:textId="77777777" w:rsidTr="00AA02B8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B3DC32A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0B7524F0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2-3 right-wing partie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816B646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-0.83***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0A5B5FEB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-0.92***</w:t>
            </w:r>
          </w:p>
        </w:tc>
      </w:tr>
      <w:tr w:rsidR="002B10D0" w:rsidRPr="00734B20" w14:paraId="60C89FF6" w14:textId="77777777" w:rsidTr="00AA02B8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04EAE37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357E2429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33E0ADE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(0.18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3E33B58C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(0.24)</w:t>
            </w:r>
          </w:p>
        </w:tc>
      </w:tr>
      <w:tr w:rsidR="002B10D0" w:rsidRPr="00734B20" w14:paraId="3661CDE7" w14:textId="77777777" w:rsidTr="00AA02B8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BAD93FC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1D12E871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None/DK/D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96BEBDF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-0.74***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3C44CC63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-1.20***</w:t>
            </w:r>
          </w:p>
        </w:tc>
      </w:tr>
      <w:tr w:rsidR="002B10D0" w:rsidRPr="00734B20" w14:paraId="46C43C19" w14:textId="77777777" w:rsidTr="00AA02B8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124EBE3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607A3C8E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C71EC4D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(0.14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49832236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(0.17)</w:t>
            </w:r>
          </w:p>
        </w:tc>
      </w:tr>
      <w:tr w:rsidR="002B10D0" w:rsidRPr="00734B20" w14:paraId="0D222881" w14:textId="77777777" w:rsidTr="00AA02B8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14253AF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Trust in parliament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18916127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0-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C48E352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0.12***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33458593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0.15***</w:t>
            </w:r>
          </w:p>
        </w:tc>
      </w:tr>
      <w:tr w:rsidR="002B10D0" w:rsidRPr="00734B20" w14:paraId="3166709C" w14:textId="77777777" w:rsidTr="00AA02B8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2789701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1745FFC5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371EC86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(0.02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748BC737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(0.01)</w:t>
            </w:r>
          </w:p>
        </w:tc>
      </w:tr>
      <w:tr w:rsidR="002B10D0" w:rsidRPr="00734B20" w14:paraId="56949792" w14:textId="77777777" w:rsidTr="00AA02B8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1FACC3D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Collectivist</w:t>
            </w:r>
            <w:r>
              <w:rPr>
                <w:rFonts w:ascii="Times New Roman" w:hAnsi="Times New Roman"/>
              </w:rPr>
              <w:t>ic</w:t>
            </w:r>
            <w:r w:rsidRPr="00734B20">
              <w:rPr>
                <w:rFonts w:ascii="Times New Roman" w:hAnsi="Times New Roman"/>
              </w:rPr>
              <w:t xml:space="preserve"> orientation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4D7A2982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0-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29748E6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0.35***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60D4963D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0.27***</w:t>
            </w:r>
          </w:p>
        </w:tc>
      </w:tr>
      <w:tr w:rsidR="002B10D0" w:rsidRPr="00734B20" w14:paraId="6AE2EEA6" w14:textId="77777777" w:rsidTr="00AA02B8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D87AE15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792E20A2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9A6F237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(0.01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14A7227E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(0.02)</w:t>
            </w:r>
          </w:p>
        </w:tc>
      </w:tr>
      <w:tr w:rsidR="002B10D0" w:rsidRPr="00734B20" w14:paraId="1A0CFC69" w14:textId="77777777" w:rsidTr="00AA02B8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EEA3CF5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 xml:space="preserve">Party preference (Ref. cat: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1B315727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M5</w:t>
            </w:r>
            <w:r>
              <w:rPr>
                <w:rFonts w:ascii="Times New Roman" w:hAnsi="Times New Roman"/>
              </w:rPr>
              <w:t>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EE925F8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-0.0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61627AC7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2B10D0" w:rsidRPr="00734B20" w14:paraId="3E7D036A" w14:textId="77777777" w:rsidTr="00AA02B8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F3C12FF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proofErr w:type="gramStart"/>
            <w:r w:rsidRPr="00734B20">
              <w:rPr>
                <w:rFonts w:ascii="Times New Roman" w:hAnsi="Times New Roman"/>
              </w:rPr>
              <w:t>Pd)*</w:t>
            </w:r>
            <w:proofErr w:type="gramEnd"/>
            <w:r w:rsidRPr="00734B20">
              <w:rPr>
                <w:rFonts w:ascii="Times New Roman" w:hAnsi="Times New Roman"/>
              </w:rPr>
              <w:t>Trust in parliament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3EB1AC16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1238DC0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(0.03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0C01DCB7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2B10D0" w:rsidRPr="00734B20" w14:paraId="23E4277D" w14:textId="77777777" w:rsidTr="00AA02B8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CF8D66B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5146A9B3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Forza Itali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EE92846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-0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71BABCA6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2B10D0" w:rsidRPr="00734B20" w14:paraId="7B5396EB" w14:textId="77777777" w:rsidTr="00AA02B8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2CBB191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5B67C245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694AC8F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(0.05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00ACAC1D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2B10D0" w:rsidRPr="00734B20" w14:paraId="5D4FA597" w14:textId="77777777" w:rsidTr="00AA02B8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0D1B307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17CDEA17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Leg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19A1FF7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0.0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20C915A2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2B10D0" w:rsidRPr="00734B20" w14:paraId="5BF23FF4" w14:textId="77777777" w:rsidTr="00AA02B8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3908578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6A5D30D8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427D006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(0.03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56642BD4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2B10D0" w:rsidRPr="00734B20" w14:paraId="615BC805" w14:textId="77777777" w:rsidTr="00AA02B8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78C489B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5BCA61C3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734B20">
              <w:rPr>
                <w:rFonts w:ascii="Times New Roman" w:hAnsi="Times New Roman"/>
              </w:rPr>
              <w:t>FdI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E154EA0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0.0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127659B2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2B10D0" w:rsidRPr="00734B20" w14:paraId="5F6AF3C1" w14:textId="77777777" w:rsidTr="00AA02B8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915572A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62BD9696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E46D867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(0.04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1EE8AE14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2B10D0" w:rsidRPr="00734B20" w14:paraId="381D6027" w14:textId="77777777" w:rsidTr="00AA02B8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5161FB0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5CCA5DFB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PD-M5</w:t>
            </w:r>
            <w:r>
              <w:rPr>
                <w:rFonts w:ascii="Times New Roman" w:hAnsi="Times New Roman"/>
              </w:rPr>
              <w:t>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A84451E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-0.1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1F5C6F0F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2B10D0" w:rsidRPr="00734B20" w14:paraId="7FB536AA" w14:textId="77777777" w:rsidTr="00AA02B8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9FE7981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128832B1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E0D6833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(0.08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33633356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2B10D0" w:rsidRPr="00734B20" w14:paraId="353CF066" w14:textId="77777777" w:rsidTr="00AA02B8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5FF2273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07D97803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M5</w:t>
            </w:r>
            <w:r>
              <w:rPr>
                <w:rFonts w:ascii="Times New Roman" w:hAnsi="Times New Roman"/>
              </w:rPr>
              <w:t>s/R</w:t>
            </w:r>
            <w:r w:rsidRPr="00734B20">
              <w:rPr>
                <w:rFonts w:ascii="Times New Roman" w:hAnsi="Times New Roman"/>
              </w:rPr>
              <w:t>ight</w:t>
            </w:r>
            <w:r>
              <w:rPr>
                <w:rFonts w:ascii="Times New Roman" w:hAnsi="Times New Roman"/>
              </w:rPr>
              <w:t>-wing</w:t>
            </w:r>
            <w:r w:rsidRPr="00734B20">
              <w:rPr>
                <w:rFonts w:ascii="Times New Roman" w:hAnsi="Times New Roman"/>
              </w:rPr>
              <w:t xml:space="preserve"> party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CDDC396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0.26***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22A529AF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2B10D0" w:rsidRPr="00734B20" w14:paraId="491983CD" w14:textId="77777777" w:rsidTr="00AA02B8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DDF3A04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77C197CC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8E96020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(0.09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0C197E93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2B10D0" w:rsidRPr="00734B20" w14:paraId="061FB2CF" w14:textId="77777777" w:rsidTr="00AA02B8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2E2245D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6899FC45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 xml:space="preserve">2-3 </w:t>
            </w:r>
            <w:r>
              <w:rPr>
                <w:rFonts w:ascii="Times New Roman" w:hAnsi="Times New Roman"/>
              </w:rPr>
              <w:t>right-wing</w:t>
            </w:r>
            <w:r w:rsidRPr="00734B20">
              <w:rPr>
                <w:rFonts w:ascii="Times New Roman" w:hAnsi="Times New Roman"/>
              </w:rPr>
              <w:t xml:space="preserve"> partie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66FBFE6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0.13***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3821DCC8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2B10D0" w:rsidRPr="00734B20" w14:paraId="73A5CF2C" w14:textId="77777777" w:rsidTr="00AA02B8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91B73FD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7D3D5AA4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5CB4C73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(0.04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5340AFD1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2B10D0" w:rsidRPr="00734B20" w14:paraId="05E50D2D" w14:textId="77777777" w:rsidTr="00AA02B8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B09BA8E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7F469EE4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None/DK/D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34A91B4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0.10***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6EC49069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2B10D0" w:rsidRPr="00734B20" w14:paraId="2E9E4E1C" w14:textId="77777777" w:rsidTr="00AA02B8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F3722BB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413C404B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F7B475A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(0.03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776D13D2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2B10D0" w:rsidRPr="00734B20" w14:paraId="23B319BB" w14:textId="77777777" w:rsidTr="00AA02B8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A275487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 xml:space="preserve">Party preference (Ref. cat: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21E2760B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M5</w:t>
            </w:r>
            <w:r>
              <w:rPr>
                <w:rFonts w:ascii="Times New Roman" w:hAnsi="Times New Roman"/>
              </w:rPr>
              <w:t>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7D743EA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68551929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-0.01</w:t>
            </w:r>
          </w:p>
        </w:tc>
      </w:tr>
      <w:tr w:rsidR="002B10D0" w:rsidRPr="00734B20" w14:paraId="32603291" w14:textId="77777777" w:rsidTr="00AA02B8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8EEDAA0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proofErr w:type="gramStart"/>
            <w:r w:rsidRPr="00734B20">
              <w:rPr>
                <w:rFonts w:ascii="Times New Roman" w:hAnsi="Times New Roman"/>
              </w:rPr>
              <w:t>Pd)*</w:t>
            </w:r>
            <w:proofErr w:type="gramEnd"/>
            <w:r w:rsidRPr="00734B20">
              <w:rPr>
                <w:rFonts w:ascii="Times New Roman" w:hAnsi="Times New Roman"/>
              </w:rPr>
              <w:t>Collectivist</w:t>
            </w:r>
            <w:r>
              <w:rPr>
                <w:rFonts w:ascii="Times New Roman" w:hAnsi="Times New Roman"/>
              </w:rPr>
              <w:t>ic</w:t>
            </w:r>
            <w:r w:rsidRPr="00734B20">
              <w:rPr>
                <w:rFonts w:ascii="Times New Roman" w:hAnsi="Times New Roman"/>
              </w:rPr>
              <w:t xml:space="preserve"> orientation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6E45EEBC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BE48E7F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5A3B5CB3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(0.03)</w:t>
            </w:r>
          </w:p>
        </w:tc>
      </w:tr>
      <w:tr w:rsidR="002B10D0" w:rsidRPr="00734B20" w14:paraId="5880874F" w14:textId="77777777" w:rsidTr="00AA02B8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F80C1F6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799DD9AC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Forza Itali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7B49D7C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270A7D95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0.06</w:t>
            </w:r>
          </w:p>
        </w:tc>
      </w:tr>
      <w:tr w:rsidR="002B10D0" w:rsidRPr="00734B20" w14:paraId="34593927" w14:textId="77777777" w:rsidTr="00AA02B8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5D3B4CB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35CBBA72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3BC7410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4FBD830C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(0.06)</w:t>
            </w:r>
          </w:p>
        </w:tc>
      </w:tr>
      <w:tr w:rsidR="002B10D0" w:rsidRPr="00734B20" w14:paraId="2302F446" w14:textId="77777777" w:rsidTr="00AA02B8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DF2662E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3746EAD2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Leg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6AB5AA6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66C15C68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0.11***</w:t>
            </w:r>
          </w:p>
        </w:tc>
      </w:tr>
      <w:tr w:rsidR="002B10D0" w:rsidRPr="00734B20" w14:paraId="10C8076D" w14:textId="77777777" w:rsidTr="00AA02B8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361E9E3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1E5675BF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5EFD06A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0C1B5CE9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(0.03)</w:t>
            </w:r>
          </w:p>
        </w:tc>
      </w:tr>
      <w:tr w:rsidR="002B10D0" w:rsidRPr="00734B20" w14:paraId="5FACAF12" w14:textId="77777777" w:rsidTr="00AA02B8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4D19D96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58977E26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734B20">
              <w:rPr>
                <w:rFonts w:ascii="Times New Roman" w:hAnsi="Times New Roman"/>
              </w:rPr>
              <w:t>FdI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6CF5EE8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1C78C1BA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0.07*</w:t>
            </w:r>
          </w:p>
        </w:tc>
      </w:tr>
      <w:tr w:rsidR="002B10D0" w:rsidRPr="00734B20" w14:paraId="487D3A33" w14:textId="77777777" w:rsidTr="00AA02B8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EC52FB5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6DC441B7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D19F933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0879ECC7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(0.04)</w:t>
            </w:r>
          </w:p>
        </w:tc>
      </w:tr>
      <w:tr w:rsidR="002B10D0" w:rsidRPr="00734B20" w14:paraId="1E2C1ED6" w14:textId="77777777" w:rsidTr="00AA02B8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72EA14E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22EEDA98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PD-M5</w:t>
            </w:r>
            <w:r>
              <w:rPr>
                <w:rFonts w:ascii="Times New Roman" w:hAnsi="Times New Roman"/>
              </w:rPr>
              <w:t>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044C7F8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29B84B43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-0.01</w:t>
            </w:r>
          </w:p>
        </w:tc>
      </w:tr>
      <w:tr w:rsidR="002B10D0" w:rsidRPr="00734B20" w14:paraId="66272604" w14:textId="77777777" w:rsidTr="00AA02B8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DA7B4E3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45D32455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025AFBD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50D3BDDA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(0.08)</w:t>
            </w:r>
          </w:p>
        </w:tc>
      </w:tr>
      <w:tr w:rsidR="002B10D0" w:rsidRPr="00734B20" w14:paraId="05D0385A" w14:textId="77777777" w:rsidTr="00AA02B8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6EA4EC8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65DD14A3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M5</w:t>
            </w:r>
            <w:r>
              <w:rPr>
                <w:rFonts w:ascii="Times New Roman" w:hAnsi="Times New Roman"/>
              </w:rPr>
              <w:t>S/R</w:t>
            </w:r>
            <w:r w:rsidRPr="00734B20">
              <w:rPr>
                <w:rFonts w:ascii="Times New Roman" w:hAnsi="Times New Roman"/>
              </w:rPr>
              <w:t>ight</w:t>
            </w:r>
            <w:r>
              <w:rPr>
                <w:rFonts w:ascii="Times New Roman" w:hAnsi="Times New Roman"/>
              </w:rPr>
              <w:t>-wing</w:t>
            </w:r>
            <w:r w:rsidRPr="00734B20">
              <w:rPr>
                <w:rFonts w:ascii="Times New Roman" w:hAnsi="Times New Roman"/>
              </w:rPr>
              <w:t xml:space="preserve"> party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D6DA414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223C7E91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0.24**</w:t>
            </w:r>
          </w:p>
        </w:tc>
      </w:tr>
      <w:tr w:rsidR="002B10D0" w:rsidRPr="00734B20" w14:paraId="554983DF" w14:textId="77777777" w:rsidTr="00AA02B8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00E869A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684E745F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4D343B8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57D9B033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(0.10)</w:t>
            </w:r>
          </w:p>
        </w:tc>
      </w:tr>
      <w:tr w:rsidR="002B10D0" w:rsidRPr="00734B20" w14:paraId="4E15137F" w14:textId="77777777" w:rsidTr="00AA02B8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054D8B5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520A514C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2-3 right</w:t>
            </w:r>
            <w:r>
              <w:rPr>
                <w:rFonts w:ascii="Times New Roman" w:hAnsi="Times New Roman"/>
              </w:rPr>
              <w:t>-wing</w:t>
            </w:r>
            <w:r w:rsidRPr="00734B20">
              <w:rPr>
                <w:rFonts w:ascii="Times New Roman" w:hAnsi="Times New Roman"/>
              </w:rPr>
              <w:t xml:space="preserve"> partie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0DDBDA1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05C0BCBB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0.09**</w:t>
            </w:r>
          </w:p>
        </w:tc>
      </w:tr>
      <w:tr w:rsidR="002B10D0" w:rsidRPr="00734B20" w14:paraId="184235A0" w14:textId="77777777" w:rsidTr="00AA02B8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999C681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3B6114C3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66644C6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6C6921CA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(0.04)</w:t>
            </w:r>
          </w:p>
        </w:tc>
      </w:tr>
      <w:tr w:rsidR="002B10D0" w:rsidRPr="00734B20" w14:paraId="73B439CB" w14:textId="77777777" w:rsidTr="00AA02B8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F0FFCB0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635DC34D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None/DK/D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F1A593C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50DE1ABA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0.15***</w:t>
            </w:r>
          </w:p>
        </w:tc>
      </w:tr>
      <w:tr w:rsidR="002B10D0" w:rsidRPr="00734B20" w14:paraId="48B20FA7" w14:textId="77777777" w:rsidTr="00AA02B8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41A13FC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577D9279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7690354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62B1590C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(0.03)</w:t>
            </w:r>
          </w:p>
        </w:tc>
      </w:tr>
      <w:tr w:rsidR="002B10D0" w:rsidRPr="00734B20" w14:paraId="1FDF2476" w14:textId="77777777" w:rsidTr="00AA02B8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20F61E4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Constant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532B5B11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151831A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3.95***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6F1F53CF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4.23***</w:t>
            </w:r>
          </w:p>
        </w:tc>
      </w:tr>
      <w:tr w:rsidR="002B10D0" w:rsidRPr="00734B20" w14:paraId="24DED7A6" w14:textId="77777777" w:rsidTr="00AA02B8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E868ADF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1A8A7C35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DCBC602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(0.18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1D7822E1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(0.19)</w:t>
            </w:r>
          </w:p>
        </w:tc>
      </w:tr>
      <w:tr w:rsidR="002B10D0" w:rsidRPr="00734B20" w14:paraId="2D18F7A6" w14:textId="77777777" w:rsidTr="00AA02B8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403C0D7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6F09C128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4441F8E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247B6686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2B10D0" w:rsidRPr="00734B20" w14:paraId="7C5E6B36" w14:textId="77777777" w:rsidTr="00AA02B8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1E17465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Variance (Individual level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313B1F68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430B505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2.4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1B9D4B4C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2.49</w:t>
            </w:r>
          </w:p>
        </w:tc>
      </w:tr>
      <w:tr w:rsidR="002B10D0" w:rsidRPr="00734B20" w14:paraId="7F7D99FF" w14:textId="77777777" w:rsidTr="00AA02B8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D43F732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  <w:p w14:paraId="436F0750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Variance (Day level)</w:t>
            </w:r>
          </w:p>
          <w:p w14:paraId="15787336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48E8AEB7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18382FE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(0.01)</w:t>
            </w:r>
          </w:p>
          <w:p w14:paraId="4D44FBF3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0.39</w:t>
            </w:r>
          </w:p>
          <w:p w14:paraId="6A828386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(0.04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2BFC9B40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(0.01)</w:t>
            </w:r>
          </w:p>
          <w:p w14:paraId="14DCAB7D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0.39</w:t>
            </w:r>
          </w:p>
          <w:p w14:paraId="70AB8797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(0.04)</w:t>
            </w:r>
          </w:p>
        </w:tc>
      </w:tr>
      <w:tr w:rsidR="002B10D0" w:rsidRPr="00734B20" w14:paraId="588A4561" w14:textId="77777777" w:rsidTr="00AA02B8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089CC71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Observation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1174C7D2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82282AE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13,94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6EFC1A4F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13,944</w:t>
            </w:r>
          </w:p>
        </w:tc>
      </w:tr>
      <w:tr w:rsidR="002B10D0" w:rsidRPr="00734B20" w14:paraId="4C26CE42" w14:textId="77777777" w:rsidTr="00AA02B8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83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B947DAB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Days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AA5E463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9376694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9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D6739F3" w14:textId="77777777" w:rsidR="002B10D0" w:rsidRPr="00734B20" w:rsidRDefault="002B10D0" w:rsidP="00AA02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4B20">
              <w:rPr>
                <w:rFonts w:ascii="Times New Roman" w:hAnsi="Times New Roman"/>
              </w:rPr>
              <w:t>95</w:t>
            </w:r>
          </w:p>
        </w:tc>
      </w:tr>
    </w:tbl>
    <w:p w14:paraId="07C38F8C" w14:textId="77777777" w:rsidR="002B10D0" w:rsidRPr="001F4098" w:rsidRDefault="002B10D0" w:rsidP="002B10D0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lang w:val="en-GB"/>
        </w:rPr>
      </w:pPr>
      <w:r w:rsidRPr="001F4098">
        <w:rPr>
          <w:rFonts w:ascii="Times New Roman" w:hAnsi="Times New Roman"/>
          <w:lang w:val="en-GB"/>
        </w:rPr>
        <w:t>Standard errors in parentheses</w:t>
      </w:r>
    </w:p>
    <w:p w14:paraId="7466B1F7" w14:textId="77777777" w:rsidR="002B10D0" w:rsidRPr="001F4098" w:rsidRDefault="002B10D0" w:rsidP="002B10D0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lang w:val="en-GB"/>
        </w:rPr>
      </w:pPr>
      <w:r w:rsidRPr="001F4098">
        <w:rPr>
          <w:rFonts w:ascii="Times New Roman" w:hAnsi="Times New Roman"/>
          <w:lang w:val="en-GB"/>
        </w:rPr>
        <w:t>*** p&lt;0.01, ** p&lt;0.05, * p&lt;0.1</w:t>
      </w:r>
    </w:p>
    <w:p w14:paraId="22C65535" w14:textId="77777777" w:rsidR="002B10D0" w:rsidRDefault="002B10D0" w:rsidP="002B10D0"/>
    <w:sectPr w:rsidR="002B10D0" w:rsidSect="00BF1CA6">
      <w:headerReference w:type="default" r:id="rId6"/>
      <w:pgSz w:w="11906" w:h="16838"/>
      <w:pgMar w:top="1440" w:right="1440" w:bottom="1440" w:left="1440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CBC469" w14:textId="77777777" w:rsidR="00502A8F" w:rsidRDefault="00502A8F">
      <w:pPr>
        <w:spacing w:after="0" w:line="240" w:lineRule="auto"/>
      </w:pPr>
      <w:r>
        <w:separator/>
      </w:r>
    </w:p>
  </w:endnote>
  <w:endnote w:type="continuationSeparator" w:id="0">
    <w:p w14:paraId="1D755BFA" w14:textId="77777777" w:rsidR="00502A8F" w:rsidRDefault="00502A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EDAED9" w14:textId="77777777" w:rsidR="00502A8F" w:rsidRDefault="00502A8F">
      <w:pPr>
        <w:spacing w:after="0" w:line="240" w:lineRule="auto"/>
      </w:pPr>
      <w:r>
        <w:separator/>
      </w:r>
    </w:p>
  </w:footnote>
  <w:footnote w:type="continuationSeparator" w:id="0">
    <w:p w14:paraId="41BCF8CC" w14:textId="77777777" w:rsidR="00502A8F" w:rsidRDefault="00502A8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E9C0C5" w14:textId="77777777" w:rsidR="008333F9" w:rsidRDefault="00BF1CA6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3</w:t>
    </w:r>
    <w:r>
      <w:rPr>
        <w:color w:val="000000"/>
      </w:rPr>
      <w:fldChar w:fldCharType="end"/>
    </w:r>
  </w:p>
  <w:p w14:paraId="3E9527A6" w14:textId="77777777" w:rsidR="008333F9" w:rsidRDefault="00502A8F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3213"/>
    <w:rsid w:val="00007F2A"/>
    <w:rsid w:val="00020597"/>
    <w:rsid w:val="00021F36"/>
    <w:rsid w:val="00026A26"/>
    <w:rsid w:val="0004401B"/>
    <w:rsid w:val="000444C5"/>
    <w:rsid w:val="000467C7"/>
    <w:rsid w:val="00046E7C"/>
    <w:rsid w:val="0004708F"/>
    <w:rsid w:val="00063759"/>
    <w:rsid w:val="00064927"/>
    <w:rsid w:val="000749D8"/>
    <w:rsid w:val="000842F1"/>
    <w:rsid w:val="00090CAF"/>
    <w:rsid w:val="000A151B"/>
    <w:rsid w:val="000B0919"/>
    <w:rsid w:val="000B182A"/>
    <w:rsid w:val="000B3A5A"/>
    <w:rsid w:val="000B42D9"/>
    <w:rsid w:val="000C6899"/>
    <w:rsid w:val="000D0260"/>
    <w:rsid w:val="000D0460"/>
    <w:rsid w:val="000D2989"/>
    <w:rsid w:val="000D7786"/>
    <w:rsid w:val="000E61D0"/>
    <w:rsid w:val="000E6495"/>
    <w:rsid w:val="000E680E"/>
    <w:rsid w:val="000F1AC9"/>
    <w:rsid w:val="000F2595"/>
    <w:rsid w:val="000F7549"/>
    <w:rsid w:val="001058C2"/>
    <w:rsid w:val="00107B6C"/>
    <w:rsid w:val="00110EEB"/>
    <w:rsid w:val="00116196"/>
    <w:rsid w:val="00127104"/>
    <w:rsid w:val="00143DD9"/>
    <w:rsid w:val="00144C09"/>
    <w:rsid w:val="001474B7"/>
    <w:rsid w:val="00150D65"/>
    <w:rsid w:val="00153CBA"/>
    <w:rsid w:val="001640C4"/>
    <w:rsid w:val="00171900"/>
    <w:rsid w:val="00175E94"/>
    <w:rsid w:val="0018353F"/>
    <w:rsid w:val="0018365C"/>
    <w:rsid w:val="00185551"/>
    <w:rsid w:val="001855AF"/>
    <w:rsid w:val="001867C6"/>
    <w:rsid w:val="00187AD7"/>
    <w:rsid w:val="00190FA1"/>
    <w:rsid w:val="00194CAF"/>
    <w:rsid w:val="00196ED1"/>
    <w:rsid w:val="001A2694"/>
    <w:rsid w:val="001A7D35"/>
    <w:rsid w:val="001B2649"/>
    <w:rsid w:val="001B2A0D"/>
    <w:rsid w:val="001C3DF7"/>
    <w:rsid w:val="001C4A5B"/>
    <w:rsid w:val="001C5352"/>
    <w:rsid w:val="001D0414"/>
    <w:rsid w:val="001D28A2"/>
    <w:rsid w:val="001D5ABE"/>
    <w:rsid w:val="001D7C7C"/>
    <w:rsid w:val="001E12D2"/>
    <w:rsid w:val="001E2864"/>
    <w:rsid w:val="001E5CE4"/>
    <w:rsid w:val="001E67B1"/>
    <w:rsid w:val="001F34E3"/>
    <w:rsid w:val="001F3654"/>
    <w:rsid w:val="001F7122"/>
    <w:rsid w:val="00200801"/>
    <w:rsid w:val="002009C6"/>
    <w:rsid w:val="002021AF"/>
    <w:rsid w:val="002047B7"/>
    <w:rsid w:val="0021411C"/>
    <w:rsid w:val="002142BD"/>
    <w:rsid w:val="002151FC"/>
    <w:rsid w:val="00215D0E"/>
    <w:rsid w:val="0021724D"/>
    <w:rsid w:val="00221AAE"/>
    <w:rsid w:val="002319E9"/>
    <w:rsid w:val="002342C0"/>
    <w:rsid w:val="00234C8C"/>
    <w:rsid w:val="00235CC8"/>
    <w:rsid w:val="0023787C"/>
    <w:rsid w:val="0024000A"/>
    <w:rsid w:val="0024370B"/>
    <w:rsid w:val="00246946"/>
    <w:rsid w:val="00260387"/>
    <w:rsid w:val="00260D6F"/>
    <w:rsid w:val="0026332F"/>
    <w:rsid w:val="002641C2"/>
    <w:rsid w:val="002671DE"/>
    <w:rsid w:val="002706AC"/>
    <w:rsid w:val="00271052"/>
    <w:rsid w:val="00273F47"/>
    <w:rsid w:val="00277B4D"/>
    <w:rsid w:val="00281DD2"/>
    <w:rsid w:val="00283200"/>
    <w:rsid w:val="002900E5"/>
    <w:rsid w:val="00291E02"/>
    <w:rsid w:val="0029277D"/>
    <w:rsid w:val="002A2194"/>
    <w:rsid w:val="002A3FA6"/>
    <w:rsid w:val="002B10D0"/>
    <w:rsid w:val="002B3447"/>
    <w:rsid w:val="002B35E7"/>
    <w:rsid w:val="002B360F"/>
    <w:rsid w:val="002C5A79"/>
    <w:rsid w:val="002C6B02"/>
    <w:rsid w:val="002C7083"/>
    <w:rsid w:val="002D0A9A"/>
    <w:rsid w:val="002D21AC"/>
    <w:rsid w:val="002D60D3"/>
    <w:rsid w:val="002E7561"/>
    <w:rsid w:val="002F09FD"/>
    <w:rsid w:val="002F2283"/>
    <w:rsid w:val="002F74EA"/>
    <w:rsid w:val="003002FA"/>
    <w:rsid w:val="0030062F"/>
    <w:rsid w:val="003061E2"/>
    <w:rsid w:val="0030652B"/>
    <w:rsid w:val="00306E01"/>
    <w:rsid w:val="00312ADB"/>
    <w:rsid w:val="003131D6"/>
    <w:rsid w:val="0032466F"/>
    <w:rsid w:val="00330B79"/>
    <w:rsid w:val="00334D56"/>
    <w:rsid w:val="00342F7F"/>
    <w:rsid w:val="00350B17"/>
    <w:rsid w:val="003531AA"/>
    <w:rsid w:val="003640DB"/>
    <w:rsid w:val="003706C9"/>
    <w:rsid w:val="003829A3"/>
    <w:rsid w:val="00382E29"/>
    <w:rsid w:val="00383617"/>
    <w:rsid w:val="003846DF"/>
    <w:rsid w:val="00387B42"/>
    <w:rsid w:val="00393F75"/>
    <w:rsid w:val="0039589F"/>
    <w:rsid w:val="003B1B5E"/>
    <w:rsid w:val="003B2D69"/>
    <w:rsid w:val="003C2FAB"/>
    <w:rsid w:val="003C7EC9"/>
    <w:rsid w:val="003D4827"/>
    <w:rsid w:val="003D76D1"/>
    <w:rsid w:val="003E26A7"/>
    <w:rsid w:val="003E73FD"/>
    <w:rsid w:val="003F4406"/>
    <w:rsid w:val="003F5614"/>
    <w:rsid w:val="003F6859"/>
    <w:rsid w:val="00401D9D"/>
    <w:rsid w:val="0040397E"/>
    <w:rsid w:val="0040473B"/>
    <w:rsid w:val="0041175C"/>
    <w:rsid w:val="004168CB"/>
    <w:rsid w:val="00423CE5"/>
    <w:rsid w:val="004304E7"/>
    <w:rsid w:val="004311F9"/>
    <w:rsid w:val="00432142"/>
    <w:rsid w:val="00443C07"/>
    <w:rsid w:val="0044535E"/>
    <w:rsid w:val="00445AC8"/>
    <w:rsid w:val="0045077C"/>
    <w:rsid w:val="00466BE2"/>
    <w:rsid w:val="004752A7"/>
    <w:rsid w:val="00477C44"/>
    <w:rsid w:val="0048131B"/>
    <w:rsid w:val="00485A93"/>
    <w:rsid w:val="00495E83"/>
    <w:rsid w:val="004A391C"/>
    <w:rsid w:val="004B7E70"/>
    <w:rsid w:val="004C060F"/>
    <w:rsid w:val="004C37E3"/>
    <w:rsid w:val="004C556D"/>
    <w:rsid w:val="004D4074"/>
    <w:rsid w:val="004D5453"/>
    <w:rsid w:val="004E0800"/>
    <w:rsid w:val="004E68DD"/>
    <w:rsid w:val="004E744D"/>
    <w:rsid w:val="004F517E"/>
    <w:rsid w:val="004F56D1"/>
    <w:rsid w:val="00500D30"/>
    <w:rsid w:val="00502A8F"/>
    <w:rsid w:val="00502E51"/>
    <w:rsid w:val="00514097"/>
    <w:rsid w:val="00517B3D"/>
    <w:rsid w:val="00522760"/>
    <w:rsid w:val="0052434A"/>
    <w:rsid w:val="00527DFE"/>
    <w:rsid w:val="00532F85"/>
    <w:rsid w:val="00533368"/>
    <w:rsid w:val="005340D3"/>
    <w:rsid w:val="00540D6A"/>
    <w:rsid w:val="00541C98"/>
    <w:rsid w:val="005472F1"/>
    <w:rsid w:val="0055046C"/>
    <w:rsid w:val="0055388A"/>
    <w:rsid w:val="00557A8A"/>
    <w:rsid w:val="005715F5"/>
    <w:rsid w:val="005723AF"/>
    <w:rsid w:val="00572802"/>
    <w:rsid w:val="00573948"/>
    <w:rsid w:val="00576816"/>
    <w:rsid w:val="00577124"/>
    <w:rsid w:val="005867DE"/>
    <w:rsid w:val="00595481"/>
    <w:rsid w:val="005A3A9D"/>
    <w:rsid w:val="005A4EE2"/>
    <w:rsid w:val="005A5F4C"/>
    <w:rsid w:val="005B085C"/>
    <w:rsid w:val="005B169D"/>
    <w:rsid w:val="005B3C79"/>
    <w:rsid w:val="005B57A1"/>
    <w:rsid w:val="005C1A19"/>
    <w:rsid w:val="005C1A9B"/>
    <w:rsid w:val="005C3447"/>
    <w:rsid w:val="005C6767"/>
    <w:rsid w:val="005D31E7"/>
    <w:rsid w:val="005D5F98"/>
    <w:rsid w:val="005E1BD0"/>
    <w:rsid w:val="005E25B9"/>
    <w:rsid w:val="005E7446"/>
    <w:rsid w:val="005F1B4B"/>
    <w:rsid w:val="005F3FAF"/>
    <w:rsid w:val="0060060F"/>
    <w:rsid w:val="00600720"/>
    <w:rsid w:val="006035B2"/>
    <w:rsid w:val="00620E76"/>
    <w:rsid w:val="0062737A"/>
    <w:rsid w:val="00630C13"/>
    <w:rsid w:val="006315E3"/>
    <w:rsid w:val="0063386C"/>
    <w:rsid w:val="00633BB1"/>
    <w:rsid w:val="006347E7"/>
    <w:rsid w:val="00634C35"/>
    <w:rsid w:val="00636AC4"/>
    <w:rsid w:val="006377BD"/>
    <w:rsid w:val="0064575D"/>
    <w:rsid w:val="006538DC"/>
    <w:rsid w:val="00655719"/>
    <w:rsid w:val="00664AF6"/>
    <w:rsid w:val="006739ED"/>
    <w:rsid w:val="0067703A"/>
    <w:rsid w:val="0068290E"/>
    <w:rsid w:val="00692B5C"/>
    <w:rsid w:val="006974D2"/>
    <w:rsid w:val="006A385E"/>
    <w:rsid w:val="006A459F"/>
    <w:rsid w:val="006B28C4"/>
    <w:rsid w:val="006B563A"/>
    <w:rsid w:val="006B5F06"/>
    <w:rsid w:val="006B5F56"/>
    <w:rsid w:val="006C014D"/>
    <w:rsid w:val="006C2466"/>
    <w:rsid w:val="006C7F58"/>
    <w:rsid w:val="006D12B9"/>
    <w:rsid w:val="006D6FE6"/>
    <w:rsid w:val="006E4282"/>
    <w:rsid w:val="006E5A37"/>
    <w:rsid w:val="0070389D"/>
    <w:rsid w:val="0070676F"/>
    <w:rsid w:val="00710963"/>
    <w:rsid w:val="007137FB"/>
    <w:rsid w:val="00717C27"/>
    <w:rsid w:val="00717E2B"/>
    <w:rsid w:val="0072055D"/>
    <w:rsid w:val="00720B18"/>
    <w:rsid w:val="00720B6A"/>
    <w:rsid w:val="00724C99"/>
    <w:rsid w:val="00726DE1"/>
    <w:rsid w:val="00730226"/>
    <w:rsid w:val="0073504B"/>
    <w:rsid w:val="00746456"/>
    <w:rsid w:val="007554B4"/>
    <w:rsid w:val="00755EE8"/>
    <w:rsid w:val="007574C9"/>
    <w:rsid w:val="00757B29"/>
    <w:rsid w:val="00762387"/>
    <w:rsid w:val="00763D02"/>
    <w:rsid w:val="0076514E"/>
    <w:rsid w:val="00786A71"/>
    <w:rsid w:val="00793E27"/>
    <w:rsid w:val="007964FD"/>
    <w:rsid w:val="007A0BAA"/>
    <w:rsid w:val="007A7415"/>
    <w:rsid w:val="007B25BE"/>
    <w:rsid w:val="007B6593"/>
    <w:rsid w:val="007C125D"/>
    <w:rsid w:val="007C14FD"/>
    <w:rsid w:val="007C21CD"/>
    <w:rsid w:val="007C53F6"/>
    <w:rsid w:val="007C5C15"/>
    <w:rsid w:val="007D26A5"/>
    <w:rsid w:val="007D3965"/>
    <w:rsid w:val="007D5F2E"/>
    <w:rsid w:val="007E1670"/>
    <w:rsid w:val="007E56C8"/>
    <w:rsid w:val="007E73AF"/>
    <w:rsid w:val="007E7575"/>
    <w:rsid w:val="007F1415"/>
    <w:rsid w:val="007F4FC8"/>
    <w:rsid w:val="008166A5"/>
    <w:rsid w:val="0082185B"/>
    <w:rsid w:val="008240D3"/>
    <w:rsid w:val="00824B8C"/>
    <w:rsid w:val="00824FE1"/>
    <w:rsid w:val="00830E10"/>
    <w:rsid w:val="0083428B"/>
    <w:rsid w:val="00835C34"/>
    <w:rsid w:val="00836EC5"/>
    <w:rsid w:val="00837436"/>
    <w:rsid w:val="00842304"/>
    <w:rsid w:val="00842ADB"/>
    <w:rsid w:val="00844CAC"/>
    <w:rsid w:val="00847E3E"/>
    <w:rsid w:val="00854BBF"/>
    <w:rsid w:val="008604F6"/>
    <w:rsid w:val="00862886"/>
    <w:rsid w:val="00863388"/>
    <w:rsid w:val="008634AF"/>
    <w:rsid w:val="00865560"/>
    <w:rsid w:val="00867D93"/>
    <w:rsid w:val="00874DCC"/>
    <w:rsid w:val="008755F0"/>
    <w:rsid w:val="0088031D"/>
    <w:rsid w:val="00880C5E"/>
    <w:rsid w:val="008931AD"/>
    <w:rsid w:val="00894F84"/>
    <w:rsid w:val="008A19DF"/>
    <w:rsid w:val="008A6DCD"/>
    <w:rsid w:val="008A7B44"/>
    <w:rsid w:val="008B2CB6"/>
    <w:rsid w:val="008B6533"/>
    <w:rsid w:val="008C0BEF"/>
    <w:rsid w:val="008C0C27"/>
    <w:rsid w:val="008C7C72"/>
    <w:rsid w:val="008D0740"/>
    <w:rsid w:val="008D22B4"/>
    <w:rsid w:val="008D23A1"/>
    <w:rsid w:val="008D3354"/>
    <w:rsid w:val="008D7E4B"/>
    <w:rsid w:val="008E109A"/>
    <w:rsid w:val="008E258C"/>
    <w:rsid w:val="008E3E7B"/>
    <w:rsid w:val="008E6428"/>
    <w:rsid w:val="008E78F7"/>
    <w:rsid w:val="008F65FE"/>
    <w:rsid w:val="0090166D"/>
    <w:rsid w:val="00904C3D"/>
    <w:rsid w:val="0090621D"/>
    <w:rsid w:val="00906416"/>
    <w:rsid w:val="00914D75"/>
    <w:rsid w:val="0092041E"/>
    <w:rsid w:val="00923096"/>
    <w:rsid w:val="009242B3"/>
    <w:rsid w:val="009250C6"/>
    <w:rsid w:val="009270FC"/>
    <w:rsid w:val="009275CD"/>
    <w:rsid w:val="009305D4"/>
    <w:rsid w:val="00937967"/>
    <w:rsid w:val="00941BAC"/>
    <w:rsid w:val="00945E14"/>
    <w:rsid w:val="0094732F"/>
    <w:rsid w:val="009564A2"/>
    <w:rsid w:val="00956A51"/>
    <w:rsid w:val="00960069"/>
    <w:rsid w:val="00960802"/>
    <w:rsid w:val="0096498A"/>
    <w:rsid w:val="0097035A"/>
    <w:rsid w:val="009730A0"/>
    <w:rsid w:val="009837E5"/>
    <w:rsid w:val="009857FD"/>
    <w:rsid w:val="0099523B"/>
    <w:rsid w:val="009A033C"/>
    <w:rsid w:val="009A6132"/>
    <w:rsid w:val="009B4E5C"/>
    <w:rsid w:val="009C01EA"/>
    <w:rsid w:val="009C2016"/>
    <w:rsid w:val="009D126B"/>
    <w:rsid w:val="009D6271"/>
    <w:rsid w:val="009D6B04"/>
    <w:rsid w:val="009D6C3C"/>
    <w:rsid w:val="009D7609"/>
    <w:rsid w:val="009E2520"/>
    <w:rsid w:val="009E37F9"/>
    <w:rsid w:val="009E62BA"/>
    <w:rsid w:val="009F185E"/>
    <w:rsid w:val="009F4F18"/>
    <w:rsid w:val="009F6878"/>
    <w:rsid w:val="00A005CB"/>
    <w:rsid w:val="00A02C55"/>
    <w:rsid w:val="00A03481"/>
    <w:rsid w:val="00A05CD0"/>
    <w:rsid w:val="00A11CCF"/>
    <w:rsid w:val="00A136DE"/>
    <w:rsid w:val="00A24583"/>
    <w:rsid w:val="00A26076"/>
    <w:rsid w:val="00A27C0E"/>
    <w:rsid w:val="00A30B7F"/>
    <w:rsid w:val="00A40E7F"/>
    <w:rsid w:val="00A45AEC"/>
    <w:rsid w:val="00A507D6"/>
    <w:rsid w:val="00A50B3F"/>
    <w:rsid w:val="00A511C9"/>
    <w:rsid w:val="00A553DE"/>
    <w:rsid w:val="00A57778"/>
    <w:rsid w:val="00A66C72"/>
    <w:rsid w:val="00A67088"/>
    <w:rsid w:val="00A724CB"/>
    <w:rsid w:val="00A73CF4"/>
    <w:rsid w:val="00A77F50"/>
    <w:rsid w:val="00A80A45"/>
    <w:rsid w:val="00A80E74"/>
    <w:rsid w:val="00A94D27"/>
    <w:rsid w:val="00AA5800"/>
    <w:rsid w:val="00AA64A0"/>
    <w:rsid w:val="00AB0BF3"/>
    <w:rsid w:val="00AB7C2F"/>
    <w:rsid w:val="00AC3938"/>
    <w:rsid w:val="00AC6885"/>
    <w:rsid w:val="00AD31DB"/>
    <w:rsid w:val="00AD3213"/>
    <w:rsid w:val="00AD5238"/>
    <w:rsid w:val="00AD5F54"/>
    <w:rsid w:val="00AD6131"/>
    <w:rsid w:val="00AD7FE7"/>
    <w:rsid w:val="00AE2F2E"/>
    <w:rsid w:val="00AE7CA5"/>
    <w:rsid w:val="00AF6F71"/>
    <w:rsid w:val="00B07B92"/>
    <w:rsid w:val="00B15447"/>
    <w:rsid w:val="00B21576"/>
    <w:rsid w:val="00B21E1E"/>
    <w:rsid w:val="00B250F8"/>
    <w:rsid w:val="00B269E2"/>
    <w:rsid w:val="00B32DB9"/>
    <w:rsid w:val="00B44BCD"/>
    <w:rsid w:val="00B46F38"/>
    <w:rsid w:val="00B52898"/>
    <w:rsid w:val="00B5345A"/>
    <w:rsid w:val="00B55D15"/>
    <w:rsid w:val="00B55EE7"/>
    <w:rsid w:val="00B576C8"/>
    <w:rsid w:val="00B61ABF"/>
    <w:rsid w:val="00B622F4"/>
    <w:rsid w:val="00B72669"/>
    <w:rsid w:val="00B767C5"/>
    <w:rsid w:val="00B91986"/>
    <w:rsid w:val="00B91A1E"/>
    <w:rsid w:val="00B9744F"/>
    <w:rsid w:val="00B9776F"/>
    <w:rsid w:val="00BA6A4B"/>
    <w:rsid w:val="00BA6F51"/>
    <w:rsid w:val="00BA7F00"/>
    <w:rsid w:val="00BB1312"/>
    <w:rsid w:val="00BB55D5"/>
    <w:rsid w:val="00BB6415"/>
    <w:rsid w:val="00BC011C"/>
    <w:rsid w:val="00BC539F"/>
    <w:rsid w:val="00BC6CCE"/>
    <w:rsid w:val="00BD5349"/>
    <w:rsid w:val="00BE410A"/>
    <w:rsid w:val="00BE5372"/>
    <w:rsid w:val="00BE6A22"/>
    <w:rsid w:val="00BE777E"/>
    <w:rsid w:val="00BE7E1E"/>
    <w:rsid w:val="00BF128D"/>
    <w:rsid w:val="00BF1CA6"/>
    <w:rsid w:val="00C02D56"/>
    <w:rsid w:val="00C0411E"/>
    <w:rsid w:val="00C0623E"/>
    <w:rsid w:val="00C1506D"/>
    <w:rsid w:val="00C169C5"/>
    <w:rsid w:val="00C20383"/>
    <w:rsid w:val="00C22E7C"/>
    <w:rsid w:val="00C303CA"/>
    <w:rsid w:val="00C35ECB"/>
    <w:rsid w:val="00C4747E"/>
    <w:rsid w:val="00C50CC6"/>
    <w:rsid w:val="00C5190E"/>
    <w:rsid w:val="00C574D4"/>
    <w:rsid w:val="00C64A4B"/>
    <w:rsid w:val="00C7137A"/>
    <w:rsid w:val="00C809E3"/>
    <w:rsid w:val="00C82E86"/>
    <w:rsid w:val="00C9056E"/>
    <w:rsid w:val="00C91F77"/>
    <w:rsid w:val="00C935B6"/>
    <w:rsid w:val="00C96ACA"/>
    <w:rsid w:val="00CA01D4"/>
    <w:rsid w:val="00CA465B"/>
    <w:rsid w:val="00CA5B2E"/>
    <w:rsid w:val="00CA61A6"/>
    <w:rsid w:val="00CB154D"/>
    <w:rsid w:val="00CB5D82"/>
    <w:rsid w:val="00CB7779"/>
    <w:rsid w:val="00CC6AAA"/>
    <w:rsid w:val="00CC7A41"/>
    <w:rsid w:val="00CD4417"/>
    <w:rsid w:val="00CD511B"/>
    <w:rsid w:val="00CE04E4"/>
    <w:rsid w:val="00CE1B7E"/>
    <w:rsid w:val="00CE4CCA"/>
    <w:rsid w:val="00CF0264"/>
    <w:rsid w:val="00CF5345"/>
    <w:rsid w:val="00CF6475"/>
    <w:rsid w:val="00D00884"/>
    <w:rsid w:val="00D04365"/>
    <w:rsid w:val="00D13E30"/>
    <w:rsid w:val="00D20F51"/>
    <w:rsid w:val="00D212B7"/>
    <w:rsid w:val="00D24EF0"/>
    <w:rsid w:val="00D3033D"/>
    <w:rsid w:val="00D3106A"/>
    <w:rsid w:val="00D320C1"/>
    <w:rsid w:val="00D35FDE"/>
    <w:rsid w:val="00D401DB"/>
    <w:rsid w:val="00D411B1"/>
    <w:rsid w:val="00D4573A"/>
    <w:rsid w:val="00D46FF7"/>
    <w:rsid w:val="00D57577"/>
    <w:rsid w:val="00D72BAF"/>
    <w:rsid w:val="00D733DB"/>
    <w:rsid w:val="00D776FF"/>
    <w:rsid w:val="00D821E5"/>
    <w:rsid w:val="00D85803"/>
    <w:rsid w:val="00D87B16"/>
    <w:rsid w:val="00D934C8"/>
    <w:rsid w:val="00D94698"/>
    <w:rsid w:val="00D94A95"/>
    <w:rsid w:val="00D956E0"/>
    <w:rsid w:val="00D96D5E"/>
    <w:rsid w:val="00DB4BB1"/>
    <w:rsid w:val="00DB7750"/>
    <w:rsid w:val="00DC23FB"/>
    <w:rsid w:val="00DC57BF"/>
    <w:rsid w:val="00DD4A41"/>
    <w:rsid w:val="00DD513A"/>
    <w:rsid w:val="00DE11EF"/>
    <w:rsid w:val="00DE6191"/>
    <w:rsid w:val="00DE61F0"/>
    <w:rsid w:val="00DE6534"/>
    <w:rsid w:val="00E00563"/>
    <w:rsid w:val="00E12237"/>
    <w:rsid w:val="00E2397C"/>
    <w:rsid w:val="00E251A2"/>
    <w:rsid w:val="00E27567"/>
    <w:rsid w:val="00E36AD5"/>
    <w:rsid w:val="00E41B3E"/>
    <w:rsid w:val="00E461ED"/>
    <w:rsid w:val="00E515AC"/>
    <w:rsid w:val="00E57EB7"/>
    <w:rsid w:val="00E6067C"/>
    <w:rsid w:val="00E615AA"/>
    <w:rsid w:val="00E61A50"/>
    <w:rsid w:val="00E63EBA"/>
    <w:rsid w:val="00E654B8"/>
    <w:rsid w:val="00E66AC5"/>
    <w:rsid w:val="00E67826"/>
    <w:rsid w:val="00E74E9C"/>
    <w:rsid w:val="00E77894"/>
    <w:rsid w:val="00E86E70"/>
    <w:rsid w:val="00E871B3"/>
    <w:rsid w:val="00E87B08"/>
    <w:rsid w:val="00E9022C"/>
    <w:rsid w:val="00E90F14"/>
    <w:rsid w:val="00E919B0"/>
    <w:rsid w:val="00E96E12"/>
    <w:rsid w:val="00EA2920"/>
    <w:rsid w:val="00EA62F8"/>
    <w:rsid w:val="00EA73AD"/>
    <w:rsid w:val="00EB4153"/>
    <w:rsid w:val="00EC2534"/>
    <w:rsid w:val="00EC7A26"/>
    <w:rsid w:val="00EE07DB"/>
    <w:rsid w:val="00EE315E"/>
    <w:rsid w:val="00EE50D1"/>
    <w:rsid w:val="00EF3BFD"/>
    <w:rsid w:val="00EF47BB"/>
    <w:rsid w:val="00F00B63"/>
    <w:rsid w:val="00F06335"/>
    <w:rsid w:val="00F067B7"/>
    <w:rsid w:val="00F07913"/>
    <w:rsid w:val="00F07C6F"/>
    <w:rsid w:val="00F07C75"/>
    <w:rsid w:val="00F115C9"/>
    <w:rsid w:val="00F147B7"/>
    <w:rsid w:val="00F316AE"/>
    <w:rsid w:val="00F40524"/>
    <w:rsid w:val="00F410F3"/>
    <w:rsid w:val="00F42CB6"/>
    <w:rsid w:val="00F45FAA"/>
    <w:rsid w:val="00F47E3F"/>
    <w:rsid w:val="00F57975"/>
    <w:rsid w:val="00F70EC3"/>
    <w:rsid w:val="00F713A1"/>
    <w:rsid w:val="00F71BD2"/>
    <w:rsid w:val="00F76C57"/>
    <w:rsid w:val="00F77A3B"/>
    <w:rsid w:val="00F85191"/>
    <w:rsid w:val="00F87028"/>
    <w:rsid w:val="00F93F0F"/>
    <w:rsid w:val="00F95AFD"/>
    <w:rsid w:val="00F97336"/>
    <w:rsid w:val="00FA305D"/>
    <w:rsid w:val="00FB6C23"/>
    <w:rsid w:val="00FC1AE3"/>
    <w:rsid w:val="00FD2467"/>
    <w:rsid w:val="00FD4339"/>
    <w:rsid w:val="00FD529B"/>
    <w:rsid w:val="00FE076B"/>
    <w:rsid w:val="00FE5D20"/>
    <w:rsid w:val="00FF4745"/>
    <w:rsid w:val="00FF6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D53510"/>
  <w15:chartTrackingRefBased/>
  <w15:docId w15:val="{087435C7-7CB9-4D50-85A3-B93A9169E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9</Words>
  <Characters>2735</Characters>
  <Application>Microsoft Office Word</Application>
  <DocSecurity>0</DocSecurity>
  <Lines>22</Lines>
  <Paragraphs>6</Paragraphs>
  <ScaleCrop>false</ScaleCrop>
  <Company/>
  <LinksUpToDate>false</LinksUpToDate>
  <CharactersWithSpaces>3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itha A.</dc:creator>
  <cp:keywords/>
  <dc:description/>
  <cp:lastModifiedBy>Riccardo Ladini</cp:lastModifiedBy>
  <cp:revision>2</cp:revision>
  <dcterms:created xsi:type="dcterms:W3CDTF">2022-06-03T11:25:00Z</dcterms:created>
  <dcterms:modified xsi:type="dcterms:W3CDTF">2022-06-03T11:25:00Z</dcterms:modified>
</cp:coreProperties>
</file>